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CCA7D" w14:textId="36CA9294" w:rsidR="000E2311" w:rsidRPr="00C35AA7" w:rsidRDefault="00DC549A" w:rsidP="00226747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2"/>
          <w:szCs w:val="20"/>
        </w:rPr>
      </w:pPr>
      <w:bookmarkStart w:id="0" w:name="_Toc163580339"/>
      <w:bookmarkStart w:id="1" w:name="_GoBack"/>
      <w:bookmarkEnd w:id="1"/>
      <w:r>
        <w:rPr>
          <w:rFonts w:ascii="Times New Roman" w:hAnsi="Times New Roman" w:cs="Times New Roman"/>
          <w:b/>
          <w:color w:val="auto"/>
          <w:sz w:val="22"/>
          <w:szCs w:val="20"/>
        </w:rPr>
        <w:t xml:space="preserve">S4 </w:t>
      </w:r>
      <w:r w:rsidR="000E2311" w:rsidRPr="00C35AA7">
        <w:rPr>
          <w:rFonts w:ascii="Times New Roman" w:hAnsi="Times New Roman" w:cs="Times New Roman"/>
          <w:b/>
          <w:color w:val="auto"/>
          <w:sz w:val="22"/>
          <w:szCs w:val="20"/>
        </w:rPr>
        <w:t xml:space="preserve">Appendix: </w:t>
      </w:r>
      <w:r w:rsidR="005356E4" w:rsidRPr="00C35AA7">
        <w:rPr>
          <w:rFonts w:ascii="Times New Roman" w:hAnsi="Times New Roman" w:cs="Times New Roman"/>
          <w:b/>
          <w:color w:val="auto"/>
          <w:sz w:val="22"/>
          <w:szCs w:val="20"/>
        </w:rPr>
        <w:t>Country-specific graphs</w:t>
      </w:r>
      <w:bookmarkEnd w:id="0"/>
      <w:r w:rsidR="000E2311" w:rsidRPr="00C35AA7">
        <w:rPr>
          <w:rFonts w:ascii="Times New Roman" w:hAnsi="Times New Roman" w:cs="Times New Roman"/>
          <w:b/>
          <w:color w:val="auto"/>
          <w:sz w:val="22"/>
          <w:szCs w:val="20"/>
        </w:rPr>
        <w:t xml:space="preserve"> </w:t>
      </w:r>
    </w:p>
    <w:p w14:paraId="7DD191FD" w14:textId="1737221A" w:rsidR="006F0A8F" w:rsidRPr="00C35AA7" w:rsidRDefault="006F0A8F" w:rsidP="00226747">
      <w:pPr>
        <w:spacing w:line="240" w:lineRule="auto"/>
        <w:jc w:val="both"/>
        <w:rPr>
          <w:rFonts w:ascii="Times New Roman" w:hAnsi="Times New Roman" w:cs="Times New Roman"/>
          <w:szCs w:val="20"/>
        </w:rPr>
      </w:pPr>
      <w:r w:rsidRPr="00C35AA7">
        <w:rPr>
          <w:rFonts w:ascii="Times New Roman" w:hAnsi="Times New Roman" w:cs="Times New Roman"/>
          <w:szCs w:val="20"/>
        </w:rPr>
        <w:t xml:space="preserve">In the graphs below, we </w:t>
      </w:r>
      <w:r w:rsidR="005356E4" w:rsidRPr="00C35AA7">
        <w:rPr>
          <w:rFonts w:ascii="Times New Roman" w:hAnsi="Times New Roman" w:cs="Times New Roman"/>
          <w:szCs w:val="20"/>
        </w:rPr>
        <w:t xml:space="preserve">show the probability, for each country, that each of the testing/treatment scenarios be the most cost-effective, depending on the prevalence of COVID-19 among severe patients with suspected COVID. As for other graphs, this is based on </w:t>
      </w:r>
      <w:r w:rsidRPr="00C35AA7">
        <w:rPr>
          <w:rFonts w:ascii="Times New Roman" w:hAnsi="Times New Roman" w:cs="Times New Roman"/>
          <w:szCs w:val="20"/>
        </w:rPr>
        <w:t xml:space="preserve">1000 </w:t>
      </w:r>
      <w:r w:rsidR="00CC7E63" w:rsidRPr="00C35AA7">
        <w:rPr>
          <w:rFonts w:ascii="Times New Roman" w:hAnsi="Times New Roman" w:cs="Times New Roman"/>
          <w:szCs w:val="20"/>
        </w:rPr>
        <w:t xml:space="preserve">Monte Carlo </w:t>
      </w:r>
      <w:r w:rsidRPr="00C35AA7">
        <w:rPr>
          <w:rFonts w:ascii="Times New Roman" w:hAnsi="Times New Roman" w:cs="Times New Roman"/>
          <w:szCs w:val="20"/>
        </w:rPr>
        <w:t xml:space="preserve">samples </w:t>
      </w:r>
      <w:r w:rsidR="005356E4" w:rsidRPr="00C35AA7">
        <w:rPr>
          <w:rFonts w:ascii="Times New Roman" w:hAnsi="Times New Roman" w:cs="Times New Roman"/>
          <w:szCs w:val="20"/>
        </w:rPr>
        <w:t>using</w:t>
      </w:r>
      <w:r w:rsidRPr="00C35AA7">
        <w:rPr>
          <w:rFonts w:ascii="Times New Roman" w:hAnsi="Times New Roman" w:cs="Times New Roman"/>
          <w:szCs w:val="20"/>
        </w:rPr>
        <w:t xml:space="preserve"> Latin Hypercube Sampling of the parameter distri</w:t>
      </w:r>
      <w:r w:rsidR="00040365" w:rsidRPr="00C35AA7">
        <w:rPr>
          <w:rFonts w:ascii="Times New Roman" w:hAnsi="Times New Roman" w:cs="Times New Roman"/>
          <w:szCs w:val="20"/>
        </w:rPr>
        <w:t>butions</w:t>
      </w:r>
      <w:r w:rsidRPr="00C35AA7">
        <w:rPr>
          <w:rFonts w:ascii="Times New Roman" w:hAnsi="Times New Roman" w:cs="Times New Roman"/>
          <w:szCs w:val="20"/>
        </w:rPr>
        <w:t xml:space="preserve"> in </w:t>
      </w:r>
      <w:r w:rsidR="00FB1D00">
        <w:rPr>
          <w:rFonts w:ascii="Times New Roman" w:hAnsi="Times New Roman" w:cs="Times New Roman"/>
          <w:szCs w:val="20"/>
        </w:rPr>
        <w:t xml:space="preserve">S2 </w:t>
      </w:r>
      <w:r w:rsidRPr="00C35AA7">
        <w:rPr>
          <w:rFonts w:ascii="Times New Roman" w:hAnsi="Times New Roman" w:cs="Times New Roman"/>
          <w:szCs w:val="20"/>
        </w:rPr>
        <w:t>Appendix</w:t>
      </w:r>
      <w:r w:rsidR="00040365" w:rsidRPr="00C35AA7">
        <w:rPr>
          <w:rFonts w:ascii="Times New Roman" w:hAnsi="Times New Roman" w:cs="Times New Roman"/>
          <w:szCs w:val="20"/>
        </w:rPr>
        <w:t xml:space="preserve">. </w:t>
      </w:r>
      <w:r w:rsidRPr="00C35AA7">
        <w:rPr>
          <w:rFonts w:ascii="Times New Roman" w:hAnsi="Times New Roman" w:cs="Times New Roman"/>
          <w:szCs w:val="20"/>
        </w:rPr>
        <w:t>Individual country names are not provided to avoid giving a fa</w:t>
      </w:r>
      <w:r w:rsidR="00040365" w:rsidRPr="00C35AA7">
        <w:rPr>
          <w:rFonts w:ascii="Times New Roman" w:hAnsi="Times New Roman" w:cs="Times New Roman"/>
          <w:szCs w:val="20"/>
        </w:rPr>
        <w:t>lse impression of accuracy when country-specific values of parameters such as RDT sensitivity, cost of treatment s</w:t>
      </w:r>
      <w:r w:rsidR="00EE4481" w:rsidRPr="00C35AA7">
        <w:rPr>
          <w:rFonts w:ascii="Times New Roman" w:hAnsi="Times New Roman" w:cs="Times New Roman"/>
          <w:szCs w:val="20"/>
        </w:rPr>
        <w:t>ide effect</w:t>
      </w:r>
      <w:r w:rsidR="00040365" w:rsidRPr="00C35AA7">
        <w:rPr>
          <w:rFonts w:ascii="Times New Roman" w:hAnsi="Times New Roman" w:cs="Times New Roman"/>
          <w:szCs w:val="20"/>
        </w:rPr>
        <w:t>s and TCZ price should be identified and used.</w:t>
      </w:r>
      <w:r w:rsidR="00150882" w:rsidRPr="00C35AA7">
        <w:rPr>
          <w:rFonts w:ascii="Times New Roman" w:hAnsi="Times New Roman" w:cs="Times New Roman"/>
          <w:szCs w:val="20"/>
        </w:rPr>
        <w:t xml:space="preserve"> </w:t>
      </w:r>
    </w:p>
    <w:p w14:paraId="5C1E7F97" w14:textId="6B8DBE43" w:rsidR="00AC1ADC" w:rsidRPr="00F06EB1" w:rsidRDefault="00DD679E" w:rsidP="00F06EB1">
      <w:pPr>
        <w:keepNext/>
        <w:spacing w:after="0"/>
        <w:ind w:left="-567"/>
        <w:rPr>
          <w:rFonts w:ascii="Times New Roman" w:hAnsi="Times New Roman" w:cs="Times New Roman"/>
          <w:b/>
          <w:bCs/>
        </w:rPr>
      </w:pPr>
      <w:r w:rsidRPr="00F06EB1">
        <w:rPr>
          <w:rFonts w:ascii="Times New Roman" w:hAnsi="Times New Roman" w:cs="Times New Roman"/>
          <w:b/>
          <w:bCs/>
        </w:rPr>
        <w:t>S</w:t>
      </w:r>
      <w:r w:rsidR="00053A91" w:rsidRPr="00F06EB1">
        <w:rPr>
          <w:rFonts w:ascii="Times New Roman" w:hAnsi="Times New Roman" w:cs="Times New Roman"/>
          <w:b/>
          <w:bCs/>
        </w:rPr>
        <w:t>40</w:t>
      </w:r>
      <w:r w:rsidRPr="00F06EB1">
        <w:rPr>
          <w:rFonts w:ascii="Times New Roman" w:hAnsi="Times New Roman" w:cs="Times New Roman"/>
          <w:b/>
          <w:bCs/>
        </w:rPr>
        <w:t xml:space="preserve"> </w:t>
      </w:r>
      <w:r w:rsidR="005356E4" w:rsidRPr="00F06EB1">
        <w:rPr>
          <w:rFonts w:ascii="Times New Roman" w:hAnsi="Times New Roman" w:cs="Times New Roman"/>
          <w:b/>
          <w:bCs/>
        </w:rPr>
        <w:t>Figure: Probability for each scenario to be the most cost-effective, by country, l</w:t>
      </w:r>
      <w:r w:rsidR="0093071E" w:rsidRPr="00F06EB1">
        <w:rPr>
          <w:rFonts w:ascii="Times New Roman" w:hAnsi="Times New Roman" w:cs="Times New Roman"/>
          <w:b/>
          <w:bCs/>
        </w:rPr>
        <w:t>ow-income countries</w:t>
      </w:r>
      <w:r w:rsidR="005356E4" w:rsidRPr="00F06EB1">
        <w:rPr>
          <w:rFonts w:ascii="Times New Roman" w:hAnsi="Times New Roman" w:cs="Times New Roman"/>
          <w:b/>
          <w:bCs/>
        </w:rPr>
        <w:t xml:space="preserve"> (TCZ available)</w:t>
      </w:r>
    </w:p>
    <w:p w14:paraId="2B8738E7" w14:textId="2E6FFAB9" w:rsidR="007833A4" w:rsidRDefault="009F2C7D" w:rsidP="00F06EB1">
      <w:pPr>
        <w:spacing w:after="0" w:line="240" w:lineRule="auto"/>
        <w:ind w:left="-992"/>
      </w:pPr>
      <w:r>
        <w:rPr>
          <w:noProof/>
        </w:rPr>
        <w:drawing>
          <wp:inline distT="0" distB="0" distL="0" distR="0" wp14:anchorId="18F259F6" wp14:editId="1E0919E9">
            <wp:extent cx="9023963" cy="4366260"/>
            <wp:effectExtent l="0" t="0" r="6350" b="0"/>
            <wp:docPr id="436074493" name="Picture 436074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4493" name="Picture 43607449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4" b="1772"/>
                    <a:stretch/>
                  </pic:blipFill>
                  <pic:spPr bwMode="auto">
                    <a:xfrm>
                      <a:off x="0" y="0"/>
                      <a:ext cx="9060371" cy="4383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D0949D" w14:textId="30278513" w:rsidR="00CA5A18" w:rsidRPr="007A159D" w:rsidRDefault="00CA5A18" w:rsidP="006A4B90">
      <w:pPr>
        <w:spacing w:after="120" w:line="240" w:lineRule="auto"/>
        <w:ind w:left="-851" w:right="-1074"/>
        <w:jc w:val="both"/>
        <w:rPr>
          <w:rFonts w:ascii="Times New Roman" w:hAnsi="Times New Roman" w:cs="Times New Roman"/>
          <w:b/>
        </w:rPr>
      </w:pPr>
      <w:r w:rsidRPr="00A61649">
        <w:rPr>
          <w:rFonts w:ascii="Times New Roman" w:hAnsi="Times New Roman" w:cs="Times New Roman"/>
          <w:i/>
          <w:sz w:val="18"/>
        </w:rPr>
        <w:t xml:space="preserve">* </w:t>
      </w:r>
      <w:r>
        <w:rPr>
          <w:rFonts w:ascii="Times New Roman" w:hAnsi="Times New Roman" w:cs="Times New Roman"/>
          <w:i/>
          <w:sz w:val="18"/>
        </w:rPr>
        <w:t>PCR = polymerase chain reaction, RDT = rapid diagnostic tests, TCZ = tocilizumab</w:t>
      </w:r>
      <w:r w:rsidR="00DB47C1">
        <w:rPr>
          <w:rFonts w:ascii="Times New Roman" w:hAnsi="Times New Roman" w:cs="Times New Roman"/>
          <w:i/>
          <w:sz w:val="18"/>
        </w:rPr>
        <w:t>. Dotted lines are used to represent options in which TCZ is used, whereas full lines represent options in which it is not.</w:t>
      </w:r>
    </w:p>
    <w:p w14:paraId="441AA95D" w14:textId="3A0FD9E7" w:rsidR="00EF67D7" w:rsidRPr="00F06EB1" w:rsidRDefault="00EF67D7" w:rsidP="00F06EB1">
      <w:pPr>
        <w:spacing w:line="240" w:lineRule="auto"/>
        <w:ind w:left="-993" w:right="-932"/>
        <w:rPr>
          <w:rFonts w:ascii="Times New Roman" w:hAnsi="Times New Roman" w:cs="Times New Roman"/>
        </w:rPr>
      </w:pPr>
      <w:r w:rsidRPr="00F06EB1">
        <w:rPr>
          <w:rFonts w:ascii="Times New Roman" w:hAnsi="Times New Roman" w:cs="Times New Roman"/>
        </w:rPr>
        <w:lastRenderedPageBreak/>
        <w:t>This graph is the same as the graph for situations when TCZ is not available</w:t>
      </w:r>
      <w:r w:rsidR="00383149">
        <w:rPr>
          <w:rFonts w:ascii="Times New Roman" w:hAnsi="Times New Roman" w:cs="Times New Roman"/>
        </w:rPr>
        <w:t xml:space="preserve"> (S42 Figure)</w:t>
      </w:r>
      <w:r w:rsidRPr="00F06EB1">
        <w:rPr>
          <w:rFonts w:ascii="Times New Roman" w:hAnsi="Times New Roman" w:cs="Times New Roman"/>
        </w:rPr>
        <w:t>: indeed, at medium costs, the use of TCZ has a 0% chance of being cost-effective in low-income countries.</w:t>
      </w:r>
    </w:p>
    <w:p w14:paraId="2E5C1A1D" w14:textId="6FF6BC26" w:rsidR="005356E4" w:rsidRPr="00470A46" w:rsidRDefault="00DD679E" w:rsidP="00F06EB1">
      <w:pPr>
        <w:keepNext/>
        <w:spacing w:after="0"/>
        <w:ind w:left="-567"/>
        <w:rPr>
          <w:rFonts w:ascii="Times New Roman" w:hAnsi="Times New Roman" w:cs="Times New Roman"/>
          <w:b/>
          <w:sz w:val="20"/>
        </w:rPr>
      </w:pPr>
      <w:r w:rsidRPr="00F06EB1">
        <w:rPr>
          <w:rFonts w:ascii="Times New Roman" w:hAnsi="Times New Roman" w:cs="Times New Roman"/>
          <w:b/>
          <w:bCs/>
        </w:rPr>
        <w:t>S4</w:t>
      </w:r>
      <w:r w:rsidR="00053A91" w:rsidRPr="00F06EB1">
        <w:rPr>
          <w:rFonts w:ascii="Times New Roman" w:hAnsi="Times New Roman" w:cs="Times New Roman"/>
          <w:b/>
          <w:bCs/>
        </w:rPr>
        <w:t>1</w:t>
      </w:r>
      <w:r w:rsidRPr="00F06EB1">
        <w:rPr>
          <w:rFonts w:ascii="Times New Roman" w:hAnsi="Times New Roman" w:cs="Times New Roman"/>
          <w:b/>
          <w:bCs/>
        </w:rPr>
        <w:t xml:space="preserve"> </w:t>
      </w:r>
      <w:r w:rsidR="005356E4" w:rsidRPr="00F06EB1">
        <w:rPr>
          <w:rFonts w:ascii="Times New Roman" w:hAnsi="Times New Roman" w:cs="Times New Roman"/>
          <w:b/>
          <w:bCs/>
        </w:rPr>
        <w:t>Figure: Probability for each scenario to be the most cost-effective, by country, lower-middle-income countries (TCZ available)</w:t>
      </w:r>
    </w:p>
    <w:p w14:paraId="4E536825" w14:textId="0D89D243" w:rsidR="007833A4" w:rsidRDefault="009F2C7D" w:rsidP="006A4B90">
      <w:pPr>
        <w:spacing w:after="0" w:line="240" w:lineRule="auto"/>
        <w:ind w:left="-1276"/>
      </w:pPr>
      <w:r>
        <w:rPr>
          <w:noProof/>
        </w:rPr>
        <w:drawing>
          <wp:inline distT="0" distB="0" distL="0" distR="0" wp14:anchorId="7B541E37" wp14:editId="0D4E982A">
            <wp:extent cx="9846860" cy="5280660"/>
            <wp:effectExtent l="0" t="0" r="2540" b="0"/>
            <wp:docPr id="436074494" name="Picture 436074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4494" name="Picture 43607449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" t="4148" r="165"/>
                    <a:stretch/>
                  </pic:blipFill>
                  <pic:spPr bwMode="auto">
                    <a:xfrm>
                      <a:off x="0" y="0"/>
                      <a:ext cx="9891252" cy="5304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2B851" w14:textId="00DBFE1A" w:rsidR="00CA5A18" w:rsidRPr="00DB47C1" w:rsidRDefault="00CA5A18" w:rsidP="006A4B90">
      <w:pPr>
        <w:spacing w:after="120" w:line="240" w:lineRule="auto"/>
        <w:ind w:left="-567" w:right="-1215"/>
        <w:jc w:val="both"/>
        <w:rPr>
          <w:rFonts w:ascii="Times New Roman" w:hAnsi="Times New Roman" w:cs="Times New Roman"/>
          <w:b/>
        </w:rPr>
      </w:pPr>
      <w:r w:rsidRPr="00DB47C1">
        <w:rPr>
          <w:rFonts w:ascii="Times New Roman" w:hAnsi="Times New Roman" w:cs="Times New Roman"/>
          <w:i/>
          <w:sz w:val="18"/>
        </w:rPr>
        <w:t>* PCR = polymerase chain reaction, RDT = rapid diagnostic tests, TCZ = tocilizumab</w:t>
      </w:r>
      <w:r w:rsidR="00DB47C1" w:rsidRPr="00DB47C1">
        <w:rPr>
          <w:rFonts w:ascii="Times New Roman" w:hAnsi="Times New Roman" w:cs="Times New Roman"/>
          <w:i/>
          <w:sz w:val="18"/>
        </w:rPr>
        <w:t>. Dotted lines are used to represent options in which TCZ is used, whereas full lines represent options in which it is not.</w:t>
      </w:r>
    </w:p>
    <w:p w14:paraId="720D7010" w14:textId="77777777" w:rsidR="00CA5A18" w:rsidRPr="007833A4" w:rsidRDefault="00CA5A18" w:rsidP="00F06EB1">
      <w:pPr>
        <w:spacing w:line="240" w:lineRule="auto"/>
        <w:ind w:left="-1276"/>
      </w:pPr>
    </w:p>
    <w:p w14:paraId="72AFC726" w14:textId="588551AF" w:rsidR="005356E4" w:rsidRPr="00F06EB1" w:rsidRDefault="00DD679E" w:rsidP="00F06EB1">
      <w:pPr>
        <w:keepNext/>
        <w:spacing w:after="0"/>
        <w:ind w:left="-567"/>
        <w:rPr>
          <w:rFonts w:ascii="Times New Roman" w:hAnsi="Times New Roman" w:cs="Times New Roman"/>
          <w:b/>
          <w:bCs/>
        </w:rPr>
      </w:pPr>
      <w:r w:rsidRPr="00F06EB1">
        <w:rPr>
          <w:rFonts w:ascii="Times New Roman" w:hAnsi="Times New Roman" w:cs="Times New Roman"/>
          <w:b/>
          <w:bCs/>
        </w:rPr>
        <w:t>S4</w:t>
      </w:r>
      <w:r w:rsidR="00053A91">
        <w:rPr>
          <w:rFonts w:ascii="Times New Roman" w:hAnsi="Times New Roman" w:cs="Times New Roman"/>
          <w:b/>
          <w:bCs/>
        </w:rPr>
        <w:t>2</w:t>
      </w:r>
      <w:r w:rsidRPr="00F06EB1">
        <w:rPr>
          <w:rFonts w:ascii="Times New Roman" w:hAnsi="Times New Roman" w:cs="Times New Roman"/>
          <w:b/>
          <w:bCs/>
        </w:rPr>
        <w:t xml:space="preserve"> </w:t>
      </w:r>
      <w:r w:rsidR="005356E4" w:rsidRPr="00F06EB1">
        <w:rPr>
          <w:rFonts w:ascii="Times New Roman" w:hAnsi="Times New Roman" w:cs="Times New Roman"/>
          <w:b/>
          <w:bCs/>
        </w:rPr>
        <w:t>Figure: Probability for each scenario to be the most cost-effective, by country, upper-middle-income countries (TCZ available)</w:t>
      </w:r>
    </w:p>
    <w:p w14:paraId="5902DE11" w14:textId="14694D50" w:rsidR="007833A4" w:rsidRDefault="009F2C7D" w:rsidP="006A4B90">
      <w:pPr>
        <w:spacing w:after="0" w:line="240" w:lineRule="auto"/>
        <w:ind w:left="-1276"/>
      </w:pPr>
      <w:r>
        <w:rPr>
          <w:noProof/>
        </w:rPr>
        <w:drawing>
          <wp:inline distT="0" distB="0" distL="0" distR="0" wp14:anchorId="26C7BFCB" wp14:editId="473F3B55">
            <wp:extent cx="9723120" cy="5229746"/>
            <wp:effectExtent l="0" t="0" r="0" b="9525"/>
            <wp:docPr id="436074495" name="Picture 4360744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4495" name="Picture 43607449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" t="4445" r="-137"/>
                    <a:stretch/>
                  </pic:blipFill>
                  <pic:spPr bwMode="auto">
                    <a:xfrm>
                      <a:off x="0" y="0"/>
                      <a:ext cx="9748711" cy="5243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3E55F" w14:textId="0B9D79A6" w:rsidR="00754786" w:rsidRPr="007A159D" w:rsidRDefault="00754786" w:rsidP="006A4B90">
      <w:pPr>
        <w:spacing w:after="120" w:line="240" w:lineRule="auto"/>
        <w:ind w:left="-426" w:right="-932"/>
        <w:jc w:val="both"/>
        <w:rPr>
          <w:rFonts w:ascii="Times New Roman" w:hAnsi="Times New Roman" w:cs="Times New Roman"/>
          <w:b/>
        </w:rPr>
      </w:pPr>
      <w:r w:rsidRPr="00A61649">
        <w:rPr>
          <w:rFonts w:ascii="Times New Roman" w:hAnsi="Times New Roman" w:cs="Times New Roman"/>
          <w:i/>
          <w:sz w:val="18"/>
        </w:rPr>
        <w:t xml:space="preserve">* </w:t>
      </w:r>
      <w:r>
        <w:rPr>
          <w:rFonts w:ascii="Times New Roman" w:hAnsi="Times New Roman" w:cs="Times New Roman"/>
          <w:i/>
          <w:sz w:val="18"/>
        </w:rPr>
        <w:t>PCR = polymerase chain reaction, RDT = rapid diagnostic tests, TCZ = tocilizumab</w:t>
      </w:r>
      <w:r w:rsidR="00DB47C1">
        <w:rPr>
          <w:rFonts w:ascii="Times New Roman" w:hAnsi="Times New Roman" w:cs="Times New Roman"/>
          <w:i/>
          <w:sz w:val="18"/>
        </w:rPr>
        <w:t>. Dotted lines are used to represent options in which TCZ is used, whereas full lines represent options in which it is not.</w:t>
      </w:r>
    </w:p>
    <w:p w14:paraId="5942EF13" w14:textId="77777777" w:rsidR="00754786" w:rsidRPr="007833A4" w:rsidRDefault="00754786" w:rsidP="00F06EB1">
      <w:pPr>
        <w:spacing w:line="240" w:lineRule="auto"/>
        <w:ind w:left="-1276"/>
      </w:pPr>
    </w:p>
    <w:p w14:paraId="190B4006" w14:textId="58AE3DF4" w:rsidR="005356E4" w:rsidRPr="00F06EB1" w:rsidRDefault="00DD679E" w:rsidP="00F06EB1">
      <w:pPr>
        <w:keepNext/>
        <w:spacing w:after="0"/>
        <w:ind w:left="-567"/>
        <w:rPr>
          <w:rFonts w:ascii="Times New Roman" w:hAnsi="Times New Roman" w:cs="Times New Roman"/>
          <w:b/>
          <w:bCs/>
        </w:rPr>
      </w:pPr>
      <w:r w:rsidRPr="00F06EB1">
        <w:rPr>
          <w:rFonts w:ascii="Times New Roman" w:hAnsi="Times New Roman" w:cs="Times New Roman"/>
          <w:b/>
          <w:bCs/>
        </w:rPr>
        <w:lastRenderedPageBreak/>
        <w:t>S4</w:t>
      </w:r>
      <w:r w:rsidR="00053A91">
        <w:rPr>
          <w:rFonts w:ascii="Times New Roman" w:hAnsi="Times New Roman" w:cs="Times New Roman"/>
          <w:b/>
          <w:bCs/>
        </w:rPr>
        <w:t>3</w:t>
      </w:r>
      <w:r w:rsidRPr="00F06EB1">
        <w:rPr>
          <w:rFonts w:ascii="Times New Roman" w:hAnsi="Times New Roman" w:cs="Times New Roman"/>
          <w:b/>
          <w:bCs/>
        </w:rPr>
        <w:t xml:space="preserve"> </w:t>
      </w:r>
      <w:r w:rsidR="005356E4" w:rsidRPr="00F06EB1">
        <w:rPr>
          <w:rFonts w:ascii="Times New Roman" w:hAnsi="Times New Roman" w:cs="Times New Roman"/>
          <w:b/>
          <w:bCs/>
        </w:rPr>
        <w:t xml:space="preserve">Figure: Probability for each scenario to be the most cost-effective, by country, low-income countries (TCZ </w:t>
      </w:r>
      <w:r w:rsidR="00185E61" w:rsidRPr="00F06EB1">
        <w:rPr>
          <w:rFonts w:ascii="Times New Roman" w:hAnsi="Times New Roman" w:cs="Times New Roman"/>
          <w:b/>
          <w:bCs/>
        </w:rPr>
        <w:t>un</w:t>
      </w:r>
      <w:r w:rsidR="005356E4" w:rsidRPr="00F06EB1">
        <w:rPr>
          <w:rFonts w:ascii="Times New Roman" w:hAnsi="Times New Roman" w:cs="Times New Roman"/>
          <w:b/>
          <w:bCs/>
        </w:rPr>
        <w:t>available)</w:t>
      </w:r>
    </w:p>
    <w:p w14:paraId="08D2217E" w14:textId="52D5C0A1" w:rsidR="00091478" w:rsidRDefault="00091478" w:rsidP="006A4B90">
      <w:pPr>
        <w:spacing w:after="0" w:line="240" w:lineRule="auto"/>
        <w:ind w:left="-720"/>
      </w:pPr>
      <w:r>
        <w:rPr>
          <w:noProof/>
        </w:rPr>
        <w:drawing>
          <wp:inline distT="0" distB="0" distL="0" distR="0" wp14:anchorId="6D4BC8B6" wp14:editId="07D1491F">
            <wp:extent cx="9407858" cy="4916805"/>
            <wp:effectExtent l="0" t="0" r="3175" b="0"/>
            <wp:docPr id="436074490" name="Picture 436074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4490" name="Picture 436074490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2" b="1697"/>
                    <a:stretch/>
                  </pic:blipFill>
                  <pic:spPr bwMode="auto">
                    <a:xfrm>
                      <a:off x="0" y="0"/>
                      <a:ext cx="9408905" cy="4917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D569F" w14:textId="77777777" w:rsidR="00163751" w:rsidRPr="007A159D" w:rsidRDefault="00163751" w:rsidP="00163751">
      <w:pPr>
        <w:spacing w:after="120" w:line="240" w:lineRule="auto"/>
        <w:ind w:right="-272"/>
        <w:jc w:val="both"/>
        <w:rPr>
          <w:rFonts w:ascii="Times New Roman" w:hAnsi="Times New Roman" w:cs="Times New Roman"/>
          <w:b/>
        </w:rPr>
      </w:pPr>
      <w:r w:rsidRPr="00A61649">
        <w:rPr>
          <w:rFonts w:ascii="Times New Roman" w:hAnsi="Times New Roman" w:cs="Times New Roman"/>
          <w:i/>
          <w:sz w:val="18"/>
        </w:rPr>
        <w:t xml:space="preserve">* </w:t>
      </w:r>
      <w:r>
        <w:rPr>
          <w:rFonts w:ascii="Times New Roman" w:hAnsi="Times New Roman" w:cs="Times New Roman"/>
          <w:i/>
          <w:sz w:val="18"/>
        </w:rPr>
        <w:t>PCR = polymerase chain reaction, RDT = rapid diagnostic tests, TCZ = tocilizumab</w:t>
      </w:r>
    </w:p>
    <w:p w14:paraId="6F417DE9" w14:textId="77777777" w:rsidR="00163751" w:rsidRPr="00091478" w:rsidRDefault="00163751" w:rsidP="00226747">
      <w:pPr>
        <w:spacing w:line="240" w:lineRule="auto"/>
        <w:ind w:left="-720"/>
      </w:pPr>
    </w:p>
    <w:p w14:paraId="53E4AB1F" w14:textId="001C85A3" w:rsidR="005356E4" w:rsidRPr="00F06EB1" w:rsidRDefault="00DD679E" w:rsidP="00F06EB1">
      <w:pPr>
        <w:keepNext/>
        <w:spacing w:after="0"/>
        <w:ind w:left="-567"/>
        <w:rPr>
          <w:rFonts w:ascii="Times New Roman" w:hAnsi="Times New Roman" w:cs="Times New Roman"/>
          <w:b/>
          <w:bCs/>
        </w:rPr>
      </w:pPr>
      <w:r w:rsidRPr="00F06EB1">
        <w:rPr>
          <w:rFonts w:ascii="Times New Roman" w:hAnsi="Times New Roman" w:cs="Times New Roman"/>
          <w:b/>
          <w:bCs/>
        </w:rPr>
        <w:lastRenderedPageBreak/>
        <w:t>S4</w:t>
      </w:r>
      <w:r w:rsidR="000A3C61">
        <w:rPr>
          <w:rFonts w:ascii="Times New Roman" w:hAnsi="Times New Roman" w:cs="Times New Roman"/>
          <w:b/>
          <w:bCs/>
        </w:rPr>
        <w:t>4</w:t>
      </w:r>
      <w:r w:rsidRPr="00F06EB1">
        <w:rPr>
          <w:rFonts w:ascii="Times New Roman" w:hAnsi="Times New Roman" w:cs="Times New Roman"/>
          <w:b/>
          <w:bCs/>
        </w:rPr>
        <w:t xml:space="preserve"> </w:t>
      </w:r>
      <w:r w:rsidR="005356E4" w:rsidRPr="00F06EB1">
        <w:rPr>
          <w:rFonts w:ascii="Times New Roman" w:hAnsi="Times New Roman" w:cs="Times New Roman"/>
          <w:b/>
          <w:bCs/>
        </w:rPr>
        <w:t xml:space="preserve">Figure: Probability for each scenario to be the most cost-effective, by country, lower-middle-income countries (TCZ </w:t>
      </w:r>
      <w:r w:rsidR="00185E61" w:rsidRPr="00F06EB1">
        <w:rPr>
          <w:rFonts w:ascii="Times New Roman" w:hAnsi="Times New Roman" w:cs="Times New Roman"/>
          <w:b/>
          <w:bCs/>
        </w:rPr>
        <w:t>un</w:t>
      </w:r>
      <w:r w:rsidR="005356E4" w:rsidRPr="00F06EB1">
        <w:rPr>
          <w:rFonts w:ascii="Times New Roman" w:hAnsi="Times New Roman" w:cs="Times New Roman"/>
          <w:b/>
          <w:bCs/>
        </w:rPr>
        <w:t>available)</w:t>
      </w:r>
    </w:p>
    <w:p w14:paraId="074E33FE" w14:textId="77777777" w:rsidR="00163751" w:rsidRDefault="00091478" w:rsidP="006A4B90">
      <w:pPr>
        <w:spacing w:after="0" w:line="240" w:lineRule="auto"/>
        <w:ind w:left="-1276"/>
      </w:pPr>
      <w:r>
        <w:rPr>
          <w:noProof/>
        </w:rPr>
        <w:drawing>
          <wp:inline distT="0" distB="0" distL="0" distR="0" wp14:anchorId="37B294B6" wp14:editId="432DC7B8">
            <wp:extent cx="9768840" cy="5113788"/>
            <wp:effectExtent l="0" t="0" r="3810" b="0"/>
            <wp:docPr id="436074491" name="Picture 4360744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4491" name="Picture 436074491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" t="4099" r="-10"/>
                    <a:stretch/>
                  </pic:blipFill>
                  <pic:spPr bwMode="auto">
                    <a:xfrm>
                      <a:off x="0" y="0"/>
                      <a:ext cx="9781704" cy="5120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BB630" w14:textId="77777777" w:rsidR="00163751" w:rsidRPr="007A159D" w:rsidRDefault="00163751" w:rsidP="00163751">
      <w:pPr>
        <w:spacing w:after="120" w:line="240" w:lineRule="auto"/>
        <w:ind w:right="-272"/>
        <w:jc w:val="both"/>
        <w:rPr>
          <w:rFonts w:ascii="Times New Roman" w:hAnsi="Times New Roman" w:cs="Times New Roman"/>
          <w:b/>
        </w:rPr>
      </w:pPr>
      <w:r w:rsidRPr="00A61649">
        <w:rPr>
          <w:rFonts w:ascii="Times New Roman" w:hAnsi="Times New Roman" w:cs="Times New Roman"/>
          <w:i/>
          <w:sz w:val="18"/>
        </w:rPr>
        <w:t xml:space="preserve">* </w:t>
      </w:r>
      <w:r>
        <w:rPr>
          <w:rFonts w:ascii="Times New Roman" w:hAnsi="Times New Roman" w:cs="Times New Roman"/>
          <w:i/>
          <w:sz w:val="18"/>
        </w:rPr>
        <w:t>PCR = polymerase chain reaction, RDT = rapid diagnostic tests, TCZ = tocilizumab</w:t>
      </w:r>
    </w:p>
    <w:p w14:paraId="4572AEED" w14:textId="795D31D8" w:rsidR="00DB314B" w:rsidRDefault="00DB314B" w:rsidP="00F06EB1">
      <w:pPr>
        <w:spacing w:line="240" w:lineRule="auto"/>
        <w:ind w:left="-1276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4611C861" w14:textId="26B9EE0A" w:rsidR="005356E4" w:rsidRPr="00F06EB1" w:rsidRDefault="00DD679E" w:rsidP="00F06EB1">
      <w:pPr>
        <w:keepNext/>
        <w:spacing w:after="0"/>
        <w:ind w:left="-567"/>
        <w:rPr>
          <w:rFonts w:ascii="Times New Roman" w:hAnsi="Times New Roman" w:cs="Times New Roman"/>
          <w:b/>
          <w:bCs/>
        </w:rPr>
      </w:pPr>
      <w:r w:rsidRPr="00F06EB1">
        <w:rPr>
          <w:rFonts w:ascii="Times New Roman" w:hAnsi="Times New Roman" w:cs="Times New Roman"/>
          <w:b/>
          <w:bCs/>
        </w:rPr>
        <w:lastRenderedPageBreak/>
        <w:t>S4</w:t>
      </w:r>
      <w:r w:rsidR="000A3C61">
        <w:rPr>
          <w:rFonts w:ascii="Times New Roman" w:hAnsi="Times New Roman" w:cs="Times New Roman"/>
          <w:b/>
          <w:bCs/>
        </w:rPr>
        <w:t>5</w:t>
      </w:r>
      <w:r w:rsidRPr="00F06EB1">
        <w:rPr>
          <w:rFonts w:ascii="Times New Roman" w:hAnsi="Times New Roman" w:cs="Times New Roman"/>
          <w:b/>
          <w:bCs/>
        </w:rPr>
        <w:t xml:space="preserve"> </w:t>
      </w:r>
      <w:r w:rsidR="005356E4" w:rsidRPr="00F06EB1">
        <w:rPr>
          <w:rFonts w:ascii="Times New Roman" w:hAnsi="Times New Roman" w:cs="Times New Roman"/>
          <w:b/>
          <w:bCs/>
        </w:rPr>
        <w:t xml:space="preserve">Figure: Probability for each scenario to be the most cost-effective, by country, upper-middle-income countries (TCZ </w:t>
      </w:r>
      <w:r w:rsidR="00185E61" w:rsidRPr="00F06EB1">
        <w:rPr>
          <w:rFonts w:ascii="Times New Roman" w:hAnsi="Times New Roman" w:cs="Times New Roman"/>
          <w:b/>
          <w:bCs/>
        </w:rPr>
        <w:t>un</w:t>
      </w:r>
      <w:r w:rsidR="005356E4" w:rsidRPr="00F06EB1">
        <w:rPr>
          <w:rFonts w:ascii="Times New Roman" w:hAnsi="Times New Roman" w:cs="Times New Roman"/>
          <w:b/>
          <w:bCs/>
        </w:rPr>
        <w:t>available)</w:t>
      </w:r>
    </w:p>
    <w:p w14:paraId="2F7B340E" w14:textId="6F336BF9" w:rsidR="00DB314B" w:rsidRDefault="00091478" w:rsidP="00226747">
      <w:pPr>
        <w:spacing w:after="0" w:line="240" w:lineRule="auto"/>
        <w:ind w:left="-720"/>
      </w:pPr>
      <w:r>
        <w:rPr>
          <w:noProof/>
        </w:rPr>
        <w:drawing>
          <wp:inline distT="0" distB="0" distL="0" distR="0" wp14:anchorId="5E7F7994" wp14:editId="43B89604">
            <wp:extent cx="9426575" cy="4683760"/>
            <wp:effectExtent l="0" t="0" r="3175" b="2540"/>
            <wp:docPr id="436074492" name="Picture 4360744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4492" name="Picture 436074492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90" b="1155"/>
                    <a:stretch/>
                  </pic:blipFill>
                  <pic:spPr bwMode="auto">
                    <a:xfrm>
                      <a:off x="0" y="0"/>
                      <a:ext cx="9427996" cy="4684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41B74" w14:textId="77777777" w:rsidR="00163751" w:rsidRPr="007A159D" w:rsidRDefault="00163751" w:rsidP="00163751">
      <w:pPr>
        <w:spacing w:after="120" w:line="240" w:lineRule="auto"/>
        <w:ind w:right="-272"/>
        <w:jc w:val="both"/>
        <w:rPr>
          <w:rFonts w:ascii="Times New Roman" w:hAnsi="Times New Roman" w:cs="Times New Roman"/>
          <w:b/>
        </w:rPr>
      </w:pPr>
      <w:r w:rsidRPr="00A61649">
        <w:rPr>
          <w:rFonts w:ascii="Times New Roman" w:hAnsi="Times New Roman" w:cs="Times New Roman"/>
          <w:i/>
          <w:sz w:val="18"/>
        </w:rPr>
        <w:t xml:space="preserve">* </w:t>
      </w:r>
      <w:r>
        <w:rPr>
          <w:rFonts w:ascii="Times New Roman" w:hAnsi="Times New Roman" w:cs="Times New Roman"/>
          <w:i/>
          <w:sz w:val="18"/>
        </w:rPr>
        <w:t>PCR = polymerase chain reaction, RDT = rapid diagnostic tests, TCZ = tocilizumab</w:t>
      </w:r>
    </w:p>
    <w:p w14:paraId="503E48E1" w14:textId="77777777" w:rsidR="00163751" w:rsidRDefault="00163751" w:rsidP="00226747">
      <w:pPr>
        <w:spacing w:after="0" w:line="240" w:lineRule="auto"/>
        <w:ind w:left="-720"/>
      </w:pPr>
    </w:p>
    <w:p w14:paraId="2C1896E1" w14:textId="0531E208" w:rsidR="00DB314B" w:rsidRDefault="00DB314B" w:rsidP="00226747">
      <w:pPr>
        <w:spacing w:line="240" w:lineRule="auto"/>
      </w:pPr>
    </w:p>
    <w:p w14:paraId="2257A4DB" w14:textId="6D89C679" w:rsidR="00742142" w:rsidRPr="00C35AA7" w:rsidRDefault="00742142" w:rsidP="00F06EB1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175C2BB2" w14:textId="77777777" w:rsidR="00EA0DE8" w:rsidRPr="00C35AA7" w:rsidRDefault="00EA0DE8" w:rsidP="00226747">
      <w:pPr>
        <w:spacing w:after="60" w:line="240" w:lineRule="auto"/>
        <w:rPr>
          <w:rFonts w:ascii="Times New Roman" w:hAnsi="Times New Roman" w:cs="Times New Roman"/>
          <w:szCs w:val="20"/>
        </w:rPr>
      </w:pPr>
    </w:p>
    <w:sectPr w:rsidR="00EA0DE8" w:rsidRPr="00C35AA7" w:rsidSect="00767213">
      <w:headerReference w:type="default" r:id="rId14"/>
      <w:footerReference w:type="default" r:id="rId15"/>
      <w:pgSz w:w="15840" w:h="12240" w:orient="landscape"/>
      <w:pgMar w:top="99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D20806" w14:textId="77777777" w:rsidR="007C2D07" w:rsidRDefault="007C2D07" w:rsidP="0074109B">
      <w:pPr>
        <w:spacing w:after="0" w:line="240" w:lineRule="auto"/>
      </w:pPr>
      <w:r>
        <w:separator/>
      </w:r>
    </w:p>
  </w:endnote>
  <w:endnote w:type="continuationSeparator" w:id="0">
    <w:p w14:paraId="55487A64" w14:textId="77777777" w:rsidR="007C2D07" w:rsidRDefault="007C2D07" w:rsidP="0074109B">
      <w:pPr>
        <w:spacing w:after="0" w:line="240" w:lineRule="auto"/>
      </w:pPr>
      <w:r>
        <w:continuationSeparator/>
      </w:r>
    </w:p>
  </w:endnote>
  <w:endnote w:type="continuationNotice" w:id="1">
    <w:p w14:paraId="182F3A48" w14:textId="77777777" w:rsidR="007C2D07" w:rsidRDefault="007C2D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61156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4E24438F" w14:textId="5532ED2C" w:rsidR="008E49B6" w:rsidRPr="00CA0032" w:rsidRDefault="008E49B6">
        <w:pPr>
          <w:pStyle w:val="Footer"/>
          <w:rPr>
            <w:rFonts w:ascii="Times New Roman" w:hAnsi="Times New Roman" w:cs="Times New Roman"/>
            <w:sz w:val="20"/>
          </w:rPr>
        </w:pPr>
        <w:r w:rsidRPr="00CA0032">
          <w:rPr>
            <w:rFonts w:ascii="Times New Roman" w:hAnsi="Times New Roman" w:cs="Times New Roman"/>
            <w:sz w:val="20"/>
          </w:rPr>
          <w:fldChar w:fldCharType="begin"/>
        </w:r>
        <w:r w:rsidRPr="00CA0032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A0032">
          <w:rPr>
            <w:rFonts w:ascii="Times New Roman" w:hAnsi="Times New Roman" w:cs="Times New Roman"/>
            <w:sz w:val="20"/>
          </w:rPr>
          <w:fldChar w:fldCharType="separate"/>
        </w:r>
        <w:r w:rsidR="00923EE3">
          <w:rPr>
            <w:rFonts w:ascii="Times New Roman" w:hAnsi="Times New Roman" w:cs="Times New Roman"/>
            <w:noProof/>
            <w:sz w:val="20"/>
          </w:rPr>
          <w:t>4</w:t>
        </w:r>
        <w:r w:rsidRPr="00CA0032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112BEBF" w14:textId="77777777" w:rsidR="008E49B6" w:rsidRDefault="008E4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41AA0" w14:textId="77777777" w:rsidR="007C2D07" w:rsidRDefault="007C2D07" w:rsidP="0074109B">
      <w:pPr>
        <w:spacing w:after="0" w:line="240" w:lineRule="auto"/>
      </w:pPr>
      <w:r>
        <w:separator/>
      </w:r>
    </w:p>
  </w:footnote>
  <w:footnote w:type="continuationSeparator" w:id="0">
    <w:p w14:paraId="70B3013E" w14:textId="77777777" w:rsidR="007C2D07" w:rsidRDefault="007C2D07" w:rsidP="0074109B">
      <w:pPr>
        <w:spacing w:after="0" w:line="240" w:lineRule="auto"/>
      </w:pPr>
      <w:r>
        <w:continuationSeparator/>
      </w:r>
    </w:p>
  </w:footnote>
  <w:footnote w:type="continuationNotice" w:id="1">
    <w:p w14:paraId="23C00551" w14:textId="77777777" w:rsidR="007C2D07" w:rsidRDefault="007C2D0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E72302" w14:textId="77777777" w:rsidR="008E49B6" w:rsidRDefault="008E49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D6C4A"/>
    <w:multiLevelType w:val="hybridMultilevel"/>
    <w:tmpl w:val="2B109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A5919"/>
    <w:multiLevelType w:val="hybridMultilevel"/>
    <w:tmpl w:val="42923F00"/>
    <w:lvl w:ilvl="0" w:tplc="0568C9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4614C"/>
    <w:multiLevelType w:val="hybridMultilevel"/>
    <w:tmpl w:val="4CE45ACC"/>
    <w:lvl w:ilvl="0" w:tplc="26D411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774B5"/>
    <w:multiLevelType w:val="hybridMultilevel"/>
    <w:tmpl w:val="4BA449E6"/>
    <w:lvl w:ilvl="0" w:tplc="41A6EF5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4426E"/>
    <w:multiLevelType w:val="hybridMultilevel"/>
    <w:tmpl w:val="376C9528"/>
    <w:lvl w:ilvl="0" w:tplc="03067FF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80305D"/>
    <w:multiLevelType w:val="hybridMultilevel"/>
    <w:tmpl w:val="B02865EA"/>
    <w:lvl w:ilvl="0" w:tplc="F50C8ADC">
      <w:start w:val="2"/>
      <w:numFmt w:val="bullet"/>
      <w:lvlText w:val=""/>
      <w:lvlJc w:val="left"/>
      <w:pPr>
        <w:ind w:left="-81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</w:abstractNum>
  <w:abstractNum w:abstractNumId="6" w15:restartNumberingAfterBreak="0">
    <w:nsid w:val="31037C26"/>
    <w:multiLevelType w:val="hybridMultilevel"/>
    <w:tmpl w:val="8E0CE558"/>
    <w:lvl w:ilvl="0" w:tplc="A70AB620">
      <w:start w:val="2"/>
      <w:numFmt w:val="bullet"/>
      <w:lvlText w:val=""/>
      <w:lvlJc w:val="left"/>
      <w:pPr>
        <w:ind w:left="2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</w:abstractNum>
  <w:abstractNum w:abstractNumId="7" w15:restartNumberingAfterBreak="0">
    <w:nsid w:val="35746D09"/>
    <w:multiLevelType w:val="hybridMultilevel"/>
    <w:tmpl w:val="5B2C4054"/>
    <w:lvl w:ilvl="0" w:tplc="810A02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120B04"/>
    <w:multiLevelType w:val="hybridMultilevel"/>
    <w:tmpl w:val="196A790E"/>
    <w:lvl w:ilvl="0" w:tplc="A620A00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622C3C"/>
    <w:multiLevelType w:val="hybridMultilevel"/>
    <w:tmpl w:val="C2200008"/>
    <w:lvl w:ilvl="0" w:tplc="7B96C4D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6458A8"/>
    <w:multiLevelType w:val="hybridMultilevel"/>
    <w:tmpl w:val="C1B02C78"/>
    <w:lvl w:ilvl="0" w:tplc="40E4E4F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109EC"/>
    <w:multiLevelType w:val="hybridMultilevel"/>
    <w:tmpl w:val="E7A2E33A"/>
    <w:lvl w:ilvl="0" w:tplc="4B544A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600070"/>
    <w:multiLevelType w:val="hybridMultilevel"/>
    <w:tmpl w:val="6F8CCF94"/>
    <w:lvl w:ilvl="0" w:tplc="F31C06A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2C5FFA"/>
    <w:multiLevelType w:val="hybridMultilevel"/>
    <w:tmpl w:val="EE5E4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507724"/>
    <w:multiLevelType w:val="hybridMultilevel"/>
    <w:tmpl w:val="F76A5D06"/>
    <w:lvl w:ilvl="0" w:tplc="16FAD7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87523"/>
    <w:multiLevelType w:val="hybridMultilevel"/>
    <w:tmpl w:val="292007C8"/>
    <w:lvl w:ilvl="0" w:tplc="16FAD7CA">
      <w:start w:val="2"/>
      <w:numFmt w:val="bullet"/>
      <w:lvlText w:val="-"/>
      <w:lvlJc w:val="left"/>
      <w:pPr>
        <w:ind w:left="43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0" w:hanging="360"/>
      </w:pPr>
      <w:rPr>
        <w:rFonts w:ascii="Wingdings" w:hAnsi="Wingdings" w:hint="default"/>
      </w:rPr>
    </w:lvl>
  </w:abstractNum>
  <w:abstractNum w:abstractNumId="16" w15:restartNumberingAfterBreak="0">
    <w:nsid w:val="7A4D2560"/>
    <w:multiLevelType w:val="hybridMultilevel"/>
    <w:tmpl w:val="1E6A5330"/>
    <w:lvl w:ilvl="0" w:tplc="576E95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26635D"/>
    <w:multiLevelType w:val="hybridMultilevel"/>
    <w:tmpl w:val="24D2E0D0"/>
    <w:lvl w:ilvl="0" w:tplc="2B5E2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3"/>
  </w:num>
  <w:num w:numId="4">
    <w:abstractNumId w:val="10"/>
  </w:num>
  <w:num w:numId="5">
    <w:abstractNumId w:val="8"/>
  </w:num>
  <w:num w:numId="6">
    <w:abstractNumId w:val="14"/>
  </w:num>
  <w:num w:numId="7">
    <w:abstractNumId w:val="17"/>
  </w:num>
  <w:num w:numId="8">
    <w:abstractNumId w:val="11"/>
  </w:num>
  <w:num w:numId="9">
    <w:abstractNumId w:val="3"/>
  </w:num>
  <w:num w:numId="10">
    <w:abstractNumId w:val="16"/>
  </w:num>
  <w:num w:numId="11">
    <w:abstractNumId w:val="4"/>
  </w:num>
  <w:num w:numId="12">
    <w:abstractNumId w:val="6"/>
  </w:num>
  <w:num w:numId="13">
    <w:abstractNumId w:val="5"/>
  </w:num>
  <w:num w:numId="14">
    <w:abstractNumId w:val="15"/>
  </w:num>
  <w:num w:numId="15">
    <w:abstractNumId w:val="2"/>
  </w:num>
  <w:num w:numId="16">
    <w:abstractNumId w:val="1"/>
  </w:num>
  <w:num w:numId="17">
    <w:abstractNumId w:val="1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P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DE8"/>
    <w:rsid w:val="0000133C"/>
    <w:rsid w:val="00006376"/>
    <w:rsid w:val="00007DCE"/>
    <w:rsid w:val="00013C7B"/>
    <w:rsid w:val="00014B2E"/>
    <w:rsid w:val="00014C86"/>
    <w:rsid w:val="0001626B"/>
    <w:rsid w:val="00021CE5"/>
    <w:rsid w:val="00022BB2"/>
    <w:rsid w:val="000258A3"/>
    <w:rsid w:val="00027C69"/>
    <w:rsid w:val="00030D11"/>
    <w:rsid w:val="00032F9D"/>
    <w:rsid w:val="00037863"/>
    <w:rsid w:val="00040365"/>
    <w:rsid w:val="00040382"/>
    <w:rsid w:val="00041211"/>
    <w:rsid w:val="00042108"/>
    <w:rsid w:val="00043DC1"/>
    <w:rsid w:val="000442DE"/>
    <w:rsid w:val="00044ABA"/>
    <w:rsid w:val="00045C04"/>
    <w:rsid w:val="0004742A"/>
    <w:rsid w:val="00047E22"/>
    <w:rsid w:val="00050E56"/>
    <w:rsid w:val="00053A91"/>
    <w:rsid w:val="00054772"/>
    <w:rsid w:val="000576DF"/>
    <w:rsid w:val="00060098"/>
    <w:rsid w:val="00064305"/>
    <w:rsid w:val="00072F46"/>
    <w:rsid w:val="0007322F"/>
    <w:rsid w:val="00073BF9"/>
    <w:rsid w:val="0007776B"/>
    <w:rsid w:val="00084C5A"/>
    <w:rsid w:val="0008508D"/>
    <w:rsid w:val="000854D3"/>
    <w:rsid w:val="00086A18"/>
    <w:rsid w:val="00087886"/>
    <w:rsid w:val="00090988"/>
    <w:rsid w:val="00091478"/>
    <w:rsid w:val="00092490"/>
    <w:rsid w:val="00095EBC"/>
    <w:rsid w:val="000977C9"/>
    <w:rsid w:val="000A325E"/>
    <w:rsid w:val="000A3C61"/>
    <w:rsid w:val="000B5640"/>
    <w:rsid w:val="000B79BF"/>
    <w:rsid w:val="000C023C"/>
    <w:rsid w:val="000C49D6"/>
    <w:rsid w:val="000C5B77"/>
    <w:rsid w:val="000D14EF"/>
    <w:rsid w:val="000D16A7"/>
    <w:rsid w:val="000D16F3"/>
    <w:rsid w:val="000D316F"/>
    <w:rsid w:val="000D32B7"/>
    <w:rsid w:val="000D5CB7"/>
    <w:rsid w:val="000D6946"/>
    <w:rsid w:val="000E09E7"/>
    <w:rsid w:val="000E1C69"/>
    <w:rsid w:val="000E2311"/>
    <w:rsid w:val="000E61AA"/>
    <w:rsid w:val="000F0B88"/>
    <w:rsid w:val="000F116D"/>
    <w:rsid w:val="000F1FB9"/>
    <w:rsid w:val="000F3F2A"/>
    <w:rsid w:val="0010215F"/>
    <w:rsid w:val="00103E02"/>
    <w:rsid w:val="00110B09"/>
    <w:rsid w:val="00113A86"/>
    <w:rsid w:val="00116910"/>
    <w:rsid w:val="00120BC2"/>
    <w:rsid w:val="001255F3"/>
    <w:rsid w:val="0012591B"/>
    <w:rsid w:val="001261CB"/>
    <w:rsid w:val="00126BEC"/>
    <w:rsid w:val="00130394"/>
    <w:rsid w:val="00130609"/>
    <w:rsid w:val="00130EA8"/>
    <w:rsid w:val="0013382C"/>
    <w:rsid w:val="00135E18"/>
    <w:rsid w:val="001405E8"/>
    <w:rsid w:val="0014363F"/>
    <w:rsid w:val="00144B82"/>
    <w:rsid w:val="00146386"/>
    <w:rsid w:val="001477E4"/>
    <w:rsid w:val="00150882"/>
    <w:rsid w:val="00150DC5"/>
    <w:rsid w:val="001512B4"/>
    <w:rsid w:val="0015415D"/>
    <w:rsid w:val="00155694"/>
    <w:rsid w:val="001562A1"/>
    <w:rsid w:val="00157686"/>
    <w:rsid w:val="00162F0D"/>
    <w:rsid w:val="00163751"/>
    <w:rsid w:val="00166D78"/>
    <w:rsid w:val="001678D8"/>
    <w:rsid w:val="00172456"/>
    <w:rsid w:val="00172614"/>
    <w:rsid w:val="00180FA5"/>
    <w:rsid w:val="001820AB"/>
    <w:rsid w:val="00182B42"/>
    <w:rsid w:val="0018440E"/>
    <w:rsid w:val="0018450E"/>
    <w:rsid w:val="00184AED"/>
    <w:rsid w:val="0018534C"/>
    <w:rsid w:val="00185E61"/>
    <w:rsid w:val="00186A4F"/>
    <w:rsid w:val="00186FEA"/>
    <w:rsid w:val="001A1E0E"/>
    <w:rsid w:val="001A3105"/>
    <w:rsid w:val="001A485D"/>
    <w:rsid w:val="001A621E"/>
    <w:rsid w:val="001A62D4"/>
    <w:rsid w:val="001B19B8"/>
    <w:rsid w:val="001B59D4"/>
    <w:rsid w:val="001B6BA6"/>
    <w:rsid w:val="001C01B8"/>
    <w:rsid w:val="001C0222"/>
    <w:rsid w:val="001C0EBA"/>
    <w:rsid w:val="001C17F5"/>
    <w:rsid w:val="001C2199"/>
    <w:rsid w:val="001C77EC"/>
    <w:rsid w:val="001D06F2"/>
    <w:rsid w:val="001D0A5C"/>
    <w:rsid w:val="001D4FED"/>
    <w:rsid w:val="001E0E37"/>
    <w:rsid w:val="001E4C08"/>
    <w:rsid w:val="001E61DF"/>
    <w:rsid w:val="001F03CC"/>
    <w:rsid w:val="001F1647"/>
    <w:rsid w:val="001F2804"/>
    <w:rsid w:val="001F53C1"/>
    <w:rsid w:val="001F58F1"/>
    <w:rsid w:val="001F5B25"/>
    <w:rsid w:val="00200807"/>
    <w:rsid w:val="00201D1B"/>
    <w:rsid w:val="00201F7C"/>
    <w:rsid w:val="00202C4C"/>
    <w:rsid w:val="002032F4"/>
    <w:rsid w:val="00204BAE"/>
    <w:rsid w:val="00210F74"/>
    <w:rsid w:val="002122B1"/>
    <w:rsid w:val="002134F5"/>
    <w:rsid w:val="00214C3B"/>
    <w:rsid w:val="002164F4"/>
    <w:rsid w:val="00217B58"/>
    <w:rsid w:val="00220990"/>
    <w:rsid w:val="00223E78"/>
    <w:rsid w:val="00225606"/>
    <w:rsid w:val="00226632"/>
    <w:rsid w:val="00226747"/>
    <w:rsid w:val="0022726C"/>
    <w:rsid w:val="0023064C"/>
    <w:rsid w:val="00232F3F"/>
    <w:rsid w:val="002339F3"/>
    <w:rsid w:val="00235B53"/>
    <w:rsid w:val="0023785A"/>
    <w:rsid w:val="00240707"/>
    <w:rsid w:val="00241CEC"/>
    <w:rsid w:val="00243A8E"/>
    <w:rsid w:val="00244CCC"/>
    <w:rsid w:val="00244D1B"/>
    <w:rsid w:val="002454B6"/>
    <w:rsid w:val="00246728"/>
    <w:rsid w:val="0025136B"/>
    <w:rsid w:val="002519BC"/>
    <w:rsid w:val="00252287"/>
    <w:rsid w:val="00252657"/>
    <w:rsid w:val="002607D7"/>
    <w:rsid w:val="00262A85"/>
    <w:rsid w:val="0026349D"/>
    <w:rsid w:val="00263CCF"/>
    <w:rsid w:val="00265FE6"/>
    <w:rsid w:val="002674F8"/>
    <w:rsid w:val="00270254"/>
    <w:rsid w:val="00270BA1"/>
    <w:rsid w:val="00271476"/>
    <w:rsid w:val="00271E9F"/>
    <w:rsid w:val="00273607"/>
    <w:rsid w:val="00274139"/>
    <w:rsid w:val="0028115C"/>
    <w:rsid w:val="002824D0"/>
    <w:rsid w:val="0028294E"/>
    <w:rsid w:val="00285AFB"/>
    <w:rsid w:val="00285D8C"/>
    <w:rsid w:val="00287FA5"/>
    <w:rsid w:val="0029269F"/>
    <w:rsid w:val="00293215"/>
    <w:rsid w:val="00293299"/>
    <w:rsid w:val="00295B44"/>
    <w:rsid w:val="002A2830"/>
    <w:rsid w:val="002A5641"/>
    <w:rsid w:val="002A7070"/>
    <w:rsid w:val="002B3069"/>
    <w:rsid w:val="002B3693"/>
    <w:rsid w:val="002B4FCB"/>
    <w:rsid w:val="002B50E3"/>
    <w:rsid w:val="002B6753"/>
    <w:rsid w:val="002B6FE9"/>
    <w:rsid w:val="002B73AB"/>
    <w:rsid w:val="002C0E52"/>
    <w:rsid w:val="002C2396"/>
    <w:rsid w:val="002C48E9"/>
    <w:rsid w:val="002C492B"/>
    <w:rsid w:val="002D3688"/>
    <w:rsid w:val="002D4BCF"/>
    <w:rsid w:val="002D4FBF"/>
    <w:rsid w:val="002D6C3A"/>
    <w:rsid w:val="002E0097"/>
    <w:rsid w:val="002E0515"/>
    <w:rsid w:val="002E208B"/>
    <w:rsid w:val="002E416D"/>
    <w:rsid w:val="002E5F17"/>
    <w:rsid w:val="002F2AA3"/>
    <w:rsid w:val="002F300D"/>
    <w:rsid w:val="002F3D4A"/>
    <w:rsid w:val="002F4166"/>
    <w:rsid w:val="002F4EAB"/>
    <w:rsid w:val="002F5AFC"/>
    <w:rsid w:val="002F7D5C"/>
    <w:rsid w:val="00303135"/>
    <w:rsid w:val="00304C60"/>
    <w:rsid w:val="003073F0"/>
    <w:rsid w:val="003112FF"/>
    <w:rsid w:val="00311E28"/>
    <w:rsid w:val="00315DE0"/>
    <w:rsid w:val="00316BC0"/>
    <w:rsid w:val="00317DEA"/>
    <w:rsid w:val="003207B8"/>
    <w:rsid w:val="00322004"/>
    <w:rsid w:val="003232B6"/>
    <w:rsid w:val="0032452D"/>
    <w:rsid w:val="003262A1"/>
    <w:rsid w:val="0032663A"/>
    <w:rsid w:val="00326CD9"/>
    <w:rsid w:val="00330B70"/>
    <w:rsid w:val="00334958"/>
    <w:rsid w:val="00334DC3"/>
    <w:rsid w:val="00335745"/>
    <w:rsid w:val="003368A7"/>
    <w:rsid w:val="003404E4"/>
    <w:rsid w:val="00340916"/>
    <w:rsid w:val="00341DF3"/>
    <w:rsid w:val="0034284F"/>
    <w:rsid w:val="00342AFE"/>
    <w:rsid w:val="00343364"/>
    <w:rsid w:val="0034339F"/>
    <w:rsid w:val="003434FA"/>
    <w:rsid w:val="00343908"/>
    <w:rsid w:val="003442EC"/>
    <w:rsid w:val="00344756"/>
    <w:rsid w:val="003455AA"/>
    <w:rsid w:val="00354AD6"/>
    <w:rsid w:val="00356480"/>
    <w:rsid w:val="00357875"/>
    <w:rsid w:val="00360F87"/>
    <w:rsid w:val="00362CBC"/>
    <w:rsid w:val="0036388A"/>
    <w:rsid w:val="00365282"/>
    <w:rsid w:val="003710F1"/>
    <w:rsid w:val="003713C4"/>
    <w:rsid w:val="00374C26"/>
    <w:rsid w:val="00374FF6"/>
    <w:rsid w:val="00377870"/>
    <w:rsid w:val="00381EEF"/>
    <w:rsid w:val="00383149"/>
    <w:rsid w:val="0038479B"/>
    <w:rsid w:val="00385A7B"/>
    <w:rsid w:val="003878BE"/>
    <w:rsid w:val="003A398C"/>
    <w:rsid w:val="003A6307"/>
    <w:rsid w:val="003B0392"/>
    <w:rsid w:val="003B2C43"/>
    <w:rsid w:val="003B48C1"/>
    <w:rsid w:val="003B4D4B"/>
    <w:rsid w:val="003B65B2"/>
    <w:rsid w:val="003B70B6"/>
    <w:rsid w:val="003B73E9"/>
    <w:rsid w:val="003B7DD4"/>
    <w:rsid w:val="003C0196"/>
    <w:rsid w:val="003C0C02"/>
    <w:rsid w:val="003C2D2C"/>
    <w:rsid w:val="003C45EF"/>
    <w:rsid w:val="003C6CB7"/>
    <w:rsid w:val="003C7AE4"/>
    <w:rsid w:val="003D02B7"/>
    <w:rsid w:val="003D129E"/>
    <w:rsid w:val="003D1D6B"/>
    <w:rsid w:val="003D20A7"/>
    <w:rsid w:val="003D64EF"/>
    <w:rsid w:val="003E0CC9"/>
    <w:rsid w:val="003E0D95"/>
    <w:rsid w:val="003E2673"/>
    <w:rsid w:val="003E4CED"/>
    <w:rsid w:val="003E5643"/>
    <w:rsid w:val="003F2442"/>
    <w:rsid w:val="003F6F2B"/>
    <w:rsid w:val="004054C4"/>
    <w:rsid w:val="004065A6"/>
    <w:rsid w:val="00411714"/>
    <w:rsid w:val="0041213A"/>
    <w:rsid w:val="00412F07"/>
    <w:rsid w:val="00415F6E"/>
    <w:rsid w:val="004169D1"/>
    <w:rsid w:val="0042014D"/>
    <w:rsid w:val="00421283"/>
    <w:rsid w:val="004330EE"/>
    <w:rsid w:val="00433556"/>
    <w:rsid w:val="00442676"/>
    <w:rsid w:val="004469DD"/>
    <w:rsid w:val="00451BA7"/>
    <w:rsid w:val="00452AA5"/>
    <w:rsid w:val="00453CDA"/>
    <w:rsid w:val="004556BD"/>
    <w:rsid w:val="00456A1B"/>
    <w:rsid w:val="0046032B"/>
    <w:rsid w:val="00460DC2"/>
    <w:rsid w:val="0046240B"/>
    <w:rsid w:val="00463C79"/>
    <w:rsid w:val="004650B9"/>
    <w:rsid w:val="00465DE3"/>
    <w:rsid w:val="00467C7D"/>
    <w:rsid w:val="00467D5F"/>
    <w:rsid w:val="004703D9"/>
    <w:rsid w:val="0047042D"/>
    <w:rsid w:val="00470445"/>
    <w:rsid w:val="00470A46"/>
    <w:rsid w:val="004738D1"/>
    <w:rsid w:val="00480BBB"/>
    <w:rsid w:val="00481C55"/>
    <w:rsid w:val="00482F70"/>
    <w:rsid w:val="00486F58"/>
    <w:rsid w:val="00487CEA"/>
    <w:rsid w:val="00490E70"/>
    <w:rsid w:val="00490FFE"/>
    <w:rsid w:val="00495D5E"/>
    <w:rsid w:val="00497478"/>
    <w:rsid w:val="004A0E73"/>
    <w:rsid w:val="004A1112"/>
    <w:rsid w:val="004A404E"/>
    <w:rsid w:val="004A560E"/>
    <w:rsid w:val="004A5931"/>
    <w:rsid w:val="004B12F1"/>
    <w:rsid w:val="004B2A5B"/>
    <w:rsid w:val="004B2BC1"/>
    <w:rsid w:val="004B5607"/>
    <w:rsid w:val="004B714B"/>
    <w:rsid w:val="004B730D"/>
    <w:rsid w:val="004C0331"/>
    <w:rsid w:val="004C24AD"/>
    <w:rsid w:val="004C2D15"/>
    <w:rsid w:val="004C6C1B"/>
    <w:rsid w:val="004C6F64"/>
    <w:rsid w:val="004C7A48"/>
    <w:rsid w:val="004D1072"/>
    <w:rsid w:val="004D194A"/>
    <w:rsid w:val="004D2683"/>
    <w:rsid w:val="004D3312"/>
    <w:rsid w:val="004D4996"/>
    <w:rsid w:val="004D5A63"/>
    <w:rsid w:val="004D765B"/>
    <w:rsid w:val="004F0CE8"/>
    <w:rsid w:val="004F1974"/>
    <w:rsid w:val="004F310A"/>
    <w:rsid w:val="004F4414"/>
    <w:rsid w:val="004F619D"/>
    <w:rsid w:val="004F642A"/>
    <w:rsid w:val="00500B17"/>
    <w:rsid w:val="005028D3"/>
    <w:rsid w:val="00505DA9"/>
    <w:rsid w:val="00506B9B"/>
    <w:rsid w:val="00511119"/>
    <w:rsid w:val="00515181"/>
    <w:rsid w:val="00515B85"/>
    <w:rsid w:val="00516BB0"/>
    <w:rsid w:val="00516CEB"/>
    <w:rsid w:val="0052117C"/>
    <w:rsid w:val="00521AA0"/>
    <w:rsid w:val="00522BC9"/>
    <w:rsid w:val="00527565"/>
    <w:rsid w:val="00527F91"/>
    <w:rsid w:val="00530B52"/>
    <w:rsid w:val="005310A9"/>
    <w:rsid w:val="00532A93"/>
    <w:rsid w:val="0053501A"/>
    <w:rsid w:val="005356E4"/>
    <w:rsid w:val="00536B70"/>
    <w:rsid w:val="00541675"/>
    <w:rsid w:val="005416A9"/>
    <w:rsid w:val="00541828"/>
    <w:rsid w:val="00541AA3"/>
    <w:rsid w:val="005425C8"/>
    <w:rsid w:val="00543B69"/>
    <w:rsid w:val="00543D45"/>
    <w:rsid w:val="00545ADF"/>
    <w:rsid w:val="00547EC0"/>
    <w:rsid w:val="00547F23"/>
    <w:rsid w:val="00553495"/>
    <w:rsid w:val="00553A6B"/>
    <w:rsid w:val="00555010"/>
    <w:rsid w:val="00562D33"/>
    <w:rsid w:val="00566B9F"/>
    <w:rsid w:val="00566D39"/>
    <w:rsid w:val="00570364"/>
    <w:rsid w:val="00570E03"/>
    <w:rsid w:val="005738CD"/>
    <w:rsid w:val="00575B12"/>
    <w:rsid w:val="00577B0A"/>
    <w:rsid w:val="005822B3"/>
    <w:rsid w:val="005842F4"/>
    <w:rsid w:val="005843F8"/>
    <w:rsid w:val="0058495D"/>
    <w:rsid w:val="00585B57"/>
    <w:rsid w:val="00585F0C"/>
    <w:rsid w:val="0058628F"/>
    <w:rsid w:val="00586F57"/>
    <w:rsid w:val="00590E5B"/>
    <w:rsid w:val="00592C47"/>
    <w:rsid w:val="005A3F46"/>
    <w:rsid w:val="005B7E2B"/>
    <w:rsid w:val="005C3C08"/>
    <w:rsid w:val="005C438D"/>
    <w:rsid w:val="005C5752"/>
    <w:rsid w:val="005C7D52"/>
    <w:rsid w:val="005C7D80"/>
    <w:rsid w:val="005D3B81"/>
    <w:rsid w:val="005D6EB3"/>
    <w:rsid w:val="005E173D"/>
    <w:rsid w:val="005E4975"/>
    <w:rsid w:val="005E522C"/>
    <w:rsid w:val="005E697F"/>
    <w:rsid w:val="005F30DA"/>
    <w:rsid w:val="005F3D41"/>
    <w:rsid w:val="005F5C35"/>
    <w:rsid w:val="005F669F"/>
    <w:rsid w:val="005F6C27"/>
    <w:rsid w:val="00603149"/>
    <w:rsid w:val="0060382E"/>
    <w:rsid w:val="00605410"/>
    <w:rsid w:val="006060AA"/>
    <w:rsid w:val="00610D5D"/>
    <w:rsid w:val="006116EF"/>
    <w:rsid w:val="00613AD4"/>
    <w:rsid w:val="00615530"/>
    <w:rsid w:val="00615BAA"/>
    <w:rsid w:val="00617998"/>
    <w:rsid w:val="00620FF4"/>
    <w:rsid w:val="00622393"/>
    <w:rsid w:val="00622F62"/>
    <w:rsid w:val="00624BCC"/>
    <w:rsid w:val="00627177"/>
    <w:rsid w:val="0063158E"/>
    <w:rsid w:val="006318C6"/>
    <w:rsid w:val="006324E6"/>
    <w:rsid w:val="00632BB0"/>
    <w:rsid w:val="00632F66"/>
    <w:rsid w:val="00633FC2"/>
    <w:rsid w:val="00634194"/>
    <w:rsid w:val="006343C9"/>
    <w:rsid w:val="00636235"/>
    <w:rsid w:val="00641142"/>
    <w:rsid w:val="00641364"/>
    <w:rsid w:val="006436BB"/>
    <w:rsid w:val="00645B83"/>
    <w:rsid w:val="006474CD"/>
    <w:rsid w:val="006503C4"/>
    <w:rsid w:val="006504F4"/>
    <w:rsid w:val="0065072F"/>
    <w:rsid w:val="00651C3D"/>
    <w:rsid w:val="00651D61"/>
    <w:rsid w:val="0065735E"/>
    <w:rsid w:val="00662CBB"/>
    <w:rsid w:val="0066417E"/>
    <w:rsid w:val="0066479A"/>
    <w:rsid w:val="006647A2"/>
    <w:rsid w:val="006662BC"/>
    <w:rsid w:val="00667913"/>
    <w:rsid w:val="006734D7"/>
    <w:rsid w:val="006738B3"/>
    <w:rsid w:val="00673FE3"/>
    <w:rsid w:val="006742D2"/>
    <w:rsid w:val="00675C01"/>
    <w:rsid w:val="00680A3B"/>
    <w:rsid w:val="00681807"/>
    <w:rsid w:val="00683288"/>
    <w:rsid w:val="00684EDA"/>
    <w:rsid w:val="00685474"/>
    <w:rsid w:val="0068560A"/>
    <w:rsid w:val="00685B66"/>
    <w:rsid w:val="006865AF"/>
    <w:rsid w:val="0068679A"/>
    <w:rsid w:val="0068714E"/>
    <w:rsid w:val="0069151C"/>
    <w:rsid w:val="006953B4"/>
    <w:rsid w:val="006A489C"/>
    <w:rsid w:val="006A4B90"/>
    <w:rsid w:val="006A6959"/>
    <w:rsid w:val="006B075F"/>
    <w:rsid w:val="006B0A2C"/>
    <w:rsid w:val="006B0D2F"/>
    <w:rsid w:val="006B5ACC"/>
    <w:rsid w:val="006B726C"/>
    <w:rsid w:val="006C324A"/>
    <w:rsid w:val="006C4745"/>
    <w:rsid w:val="006C57C4"/>
    <w:rsid w:val="006C5950"/>
    <w:rsid w:val="006C61E5"/>
    <w:rsid w:val="006D196F"/>
    <w:rsid w:val="006D3A6C"/>
    <w:rsid w:val="006D4CA5"/>
    <w:rsid w:val="006D5FC6"/>
    <w:rsid w:val="006D6597"/>
    <w:rsid w:val="006E11F3"/>
    <w:rsid w:val="006E358D"/>
    <w:rsid w:val="006E7013"/>
    <w:rsid w:val="006E7837"/>
    <w:rsid w:val="006F0A8F"/>
    <w:rsid w:val="006F1081"/>
    <w:rsid w:val="006F3F70"/>
    <w:rsid w:val="006F4E08"/>
    <w:rsid w:val="006F5D15"/>
    <w:rsid w:val="006F66D3"/>
    <w:rsid w:val="0070217C"/>
    <w:rsid w:val="00702FF0"/>
    <w:rsid w:val="00703DB4"/>
    <w:rsid w:val="007062D4"/>
    <w:rsid w:val="00710DB5"/>
    <w:rsid w:val="007161E4"/>
    <w:rsid w:val="007201A8"/>
    <w:rsid w:val="00721304"/>
    <w:rsid w:val="00722A5F"/>
    <w:rsid w:val="00724A36"/>
    <w:rsid w:val="00725BFE"/>
    <w:rsid w:val="007273EC"/>
    <w:rsid w:val="0073082E"/>
    <w:rsid w:val="00732170"/>
    <w:rsid w:val="0073303E"/>
    <w:rsid w:val="00733B12"/>
    <w:rsid w:val="00735991"/>
    <w:rsid w:val="00736BD4"/>
    <w:rsid w:val="007406C5"/>
    <w:rsid w:val="0074109B"/>
    <w:rsid w:val="00742142"/>
    <w:rsid w:val="007427E0"/>
    <w:rsid w:val="0074498B"/>
    <w:rsid w:val="00745645"/>
    <w:rsid w:val="007461D6"/>
    <w:rsid w:val="00746344"/>
    <w:rsid w:val="00750A3B"/>
    <w:rsid w:val="0075161A"/>
    <w:rsid w:val="00752BEE"/>
    <w:rsid w:val="00754786"/>
    <w:rsid w:val="0075494C"/>
    <w:rsid w:val="00754FA2"/>
    <w:rsid w:val="007551FD"/>
    <w:rsid w:val="007627B7"/>
    <w:rsid w:val="00766021"/>
    <w:rsid w:val="00766977"/>
    <w:rsid w:val="00767213"/>
    <w:rsid w:val="00770FA9"/>
    <w:rsid w:val="00772FB5"/>
    <w:rsid w:val="007820AE"/>
    <w:rsid w:val="007833A4"/>
    <w:rsid w:val="00786B25"/>
    <w:rsid w:val="0079135A"/>
    <w:rsid w:val="007A0FBF"/>
    <w:rsid w:val="007A11EE"/>
    <w:rsid w:val="007A1370"/>
    <w:rsid w:val="007A1E95"/>
    <w:rsid w:val="007A7C81"/>
    <w:rsid w:val="007B20B2"/>
    <w:rsid w:val="007B355E"/>
    <w:rsid w:val="007B78EB"/>
    <w:rsid w:val="007B7EF0"/>
    <w:rsid w:val="007C2D07"/>
    <w:rsid w:val="007C5812"/>
    <w:rsid w:val="007D3480"/>
    <w:rsid w:val="007E0997"/>
    <w:rsid w:val="007E29F2"/>
    <w:rsid w:val="007E3098"/>
    <w:rsid w:val="007E38E3"/>
    <w:rsid w:val="007E3E9F"/>
    <w:rsid w:val="007E490B"/>
    <w:rsid w:val="007E7000"/>
    <w:rsid w:val="007F1056"/>
    <w:rsid w:val="007F200A"/>
    <w:rsid w:val="007F312C"/>
    <w:rsid w:val="007F693A"/>
    <w:rsid w:val="007F6B3F"/>
    <w:rsid w:val="008018DD"/>
    <w:rsid w:val="0080460F"/>
    <w:rsid w:val="00806F8F"/>
    <w:rsid w:val="00816D15"/>
    <w:rsid w:val="008223B2"/>
    <w:rsid w:val="00823081"/>
    <w:rsid w:val="00823CCC"/>
    <w:rsid w:val="008267FD"/>
    <w:rsid w:val="0082698C"/>
    <w:rsid w:val="0083039F"/>
    <w:rsid w:val="00832EC8"/>
    <w:rsid w:val="00833EA3"/>
    <w:rsid w:val="00834936"/>
    <w:rsid w:val="00837B92"/>
    <w:rsid w:val="008408F1"/>
    <w:rsid w:val="0084409D"/>
    <w:rsid w:val="008464FF"/>
    <w:rsid w:val="00847F2E"/>
    <w:rsid w:val="0085003B"/>
    <w:rsid w:val="0085590A"/>
    <w:rsid w:val="00855B5B"/>
    <w:rsid w:val="008576BD"/>
    <w:rsid w:val="0086043D"/>
    <w:rsid w:val="008667E0"/>
    <w:rsid w:val="00867C11"/>
    <w:rsid w:val="00874786"/>
    <w:rsid w:val="008753AD"/>
    <w:rsid w:val="008762F9"/>
    <w:rsid w:val="00876317"/>
    <w:rsid w:val="00876A98"/>
    <w:rsid w:val="008778D2"/>
    <w:rsid w:val="00890556"/>
    <w:rsid w:val="0089220B"/>
    <w:rsid w:val="00897263"/>
    <w:rsid w:val="00897437"/>
    <w:rsid w:val="008A3503"/>
    <w:rsid w:val="008A72B0"/>
    <w:rsid w:val="008A7514"/>
    <w:rsid w:val="008A75A3"/>
    <w:rsid w:val="008B0F25"/>
    <w:rsid w:val="008B58BC"/>
    <w:rsid w:val="008B5F44"/>
    <w:rsid w:val="008B6998"/>
    <w:rsid w:val="008C1066"/>
    <w:rsid w:val="008C19A1"/>
    <w:rsid w:val="008C5A4B"/>
    <w:rsid w:val="008C5E3C"/>
    <w:rsid w:val="008C7A1D"/>
    <w:rsid w:val="008D1590"/>
    <w:rsid w:val="008D17AE"/>
    <w:rsid w:val="008D3A20"/>
    <w:rsid w:val="008D3C5D"/>
    <w:rsid w:val="008D50AE"/>
    <w:rsid w:val="008E208B"/>
    <w:rsid w:val="008E3C3A"/>
    <w:rsid w:val="008E49B6"/>
    <w:rsid w:val="008E7C55"/>
    <w:rsid w:val="008F0A9E"/>
    <w:rsid w:val="008F2DCD"/>
    <w:rsid w:val="008F460B"/>
    <w:rsid w:val="00903157"/>
    <w:rsid w:val="0090338A"/>
    <w:rsid w:val="00905716"/>
    <w:rsid w:val="00912FE2"/>
    <w:rsid w:val="0091583A"/>
    <w:rsid w:val="00916369"/>
    <w:rsid w:val="009214BE"/>
    <w:rsid w:val="0092358D"/>
    <w:rsid w:val="00923EE3"/>
    <w:rsid w:val="009253D5"/>
    <w:rsid w:val="00925759"/>
    <w:rsid w:val="009274BE"/>
    <w:rsid w:val="0093071E"/>
    <w:rsid w:val="00930BAB"/>
    <w:rsid w:val="00930E18"/>
    <w:rsid w:val="00932C4D"/>
    <w:rsid w:val="00934B94"/>
    <w:rsid w:val="009374A9"/>
    <w:rsid w:val="00937D1B"/>
    <w:rsid w:val="0094104F"/>
    <w:rsid w:val="00942025"/>
    <w:rsid w:val="00942BE6"/>
    <w:rsid w:val="00945011"/>
    <w:rsid w:val="00946265"/>
    <w:rsid w:val="009464E3"/>
    <w:rsid w:val="00947120"/>
    <w:rsid w:val="00952D47"/>
    <w:rsid w:val="00956A47"/>
    <w:rsid w:val="00957EED"/>
    <w:rsid w:val="009606F9"/>
    <w:rsid w:val="00961A26"/>
    <w:rsid w:val="00961ADA"/>
    <w:rsid w:val="00963469"/>
    <w:rsid w:val="00967D61"/>
    <w:rsid w:val="0097126C"/>
    <w:rsid w:val="00976911"/>
    <w:rsid w:val="00977A74"/>
    <w:rsid w:val="0098005F"/>
    <w:rsid w:val="00986C34"/>
    <w:rsid w:val="00986F82"/>
    <w:rsid w:val="00990D91"/>
    <w:rsid w:val="00992C68"/>
    <w:rsid w:val="00996949"/>
    <w:rsid w:val="00996A1B"/>
    <w:rsid w:val="00997253"/>
    <w:rsid w:val="00997B66"/>
    <w:rsid w:val="009A009C"/>
    <w:rsid w:val="009A0767"/>
    <w:rsid w:val="009A6FE3"/>
    <w:rsid w:val="009B4B27"/>
    <w:rsid w:val="009B746B"/>
    <w:rsid w:val="009C01A7"/>
    <w:rsid w:val="009C4B84"/>
    <w:rsid w:val="009C5A57"/>
    <w:rsid w:val="009C5A77"/>
    <w:rsid w:val="009C67C1"/>
    <w:rsid w:val="009D0503"/>
    <w:rsid w:val="009D1093"/>
    <w:rsid w:val="009D144B"/>
    <w:rsid w:val="009D5AC2"/>
    <w:rsid w:val="009D5B3C"/>
    <w:rsid w:val="009D65E1"/>
    <w:rsid w:val="009E0682"/>
    <w:rsid w:val="009E0A15"/>
    <w:rsid w:val="009E0D29"/>
    <w:rsid w:val="009E7635"/>
    <w:rsid w:val="009F08A0"/>
    <w:rsid w:val="009F0D5E"/>
    <w:rsid w:val="009F2C7D"/>
    <w:rsid w:val="009F3AB8"/>
    <w:rsid w:val="009F6A7D"/>
    <w:rsid w:val="009F6E49"/>
    <w:rsid w:val="00A016E5"/>
    <w:rsid w:val="00A051AD"/>
    <w:rsid w:val="00A06783"/>
    <w:rsid w:val="00A06F49"/>
    <w:rsid w:val="00A07106"/>
    <w:rsid w:val="00A077ED"/>
    <w:rsid w:val="00A1113C"/>
    <w:rsid w:val="00A16D54"/>
    <w:rsid w:val="00A17335"/>
    <w:rsid w:val="00A17DCF"/>
    <w:rsid w:val="00A20047"/>
    <w:rsid w:val="00A21940"/>
    <w:rsid w:val="00A21958"/>
    <w:rsid w:val="00A22A48"/>
    <w:rsid w:val="00A251B5"/>
    <w:rsid w:val="00A25A72"/>
    <w:rsid w:val="00A26271"/>
    <w:rsid w:val="00A30763"/>
    <w:rsid w:val="00A3423F"/>
    <w:rsid w:val="00A35910"/>
    <w:rsid w:val="00A35D04"/>
    <w:rsid w:val="00A40EE5"/>
    <w:rsid w:val="00A40FEF"/>
    <w:rsid w:val="00A424D5"/>
    <w:rsid w:val="00A42EDA"/>
    <w:rsid w:val="00A43A5A"/>
    <w:rsid w:val="00A44ECC"/>
    <w:rsid w:val="00A4520B"/>
    <w:rsid w:val="00A45490"/>
    <w:rsid w:val="00A46AEA"/>
    <w:rsid w:val="00A47688"/>
    <w:rsid w:val="00A532BC"/>
    <w:rsid w:val="00A556A5"/>
    <w:rsid w:val="00A5701B"/>
    <w:rsid w:val="00A57648"/>
    <w:rsid w:val="00A605C2"/>
    <w:rsid w:val="00A60693"/>
    <w:rsid w:val="00A60AAD"/>
    <w:rsid w:val="00A61649"/>
    <w:rsid w:val="00A61808"/>
    <w:rsid w:val="00A61B23"/>
    <w:rsid w:val="00A639D6"/>
    <w:rsid w:val="00A65541"/>
    <w:rsid w:val="00A65725"/>
    <w:rsid w:val="00A65A98"/>
    <w:rsid w:val="00A7057C"/>
    <w:rsid w:val="00A709CE"/>
    <w:rsid w:val="00A70CFD"/>
    <w:rsid w:val="00A713DC"/>
    <w:rsid w:val="00A71F96"/>
    <w:rsid w:val="00A72BB0"/>
    <w:rsid w:val="00A73F8D"/>
    <w:rsid w:val="00A76743"/>
    <w:rsid w:val="00A76E88"/>
    <w:rsid w:val="00A83541"/>
    <w:rsid w:val="00A8381C"/>
    <w:rsid w:val="00A83B61"/>
    <w:rsid w:val="00A86A47"/>
    <w:rsid w:val="00A90BA1"/>
    <w:rsid w:val="00A91D92"/>
    <w:rsid w:val="00A92DB7"/>
    <w:rsid w:val="00A92FF8"/>
    <w:rsid w:val="00A939D0"/>
    <w:rsid w:val="00A94EC3"/>
    <w:rsid w:val="00AA05E2"/>
    <w:rsid w:val="00AA23B8"/>
    <w:rsid w:val="00AA2BC1"/>
    <w:rsid w:val="00AA36BA"/>
    <w:rsid w:val="00AA575F"/>
    <w:rsid w:val="00AA6A7A"/>
    <w:rsid w:val="00AA6F80"/>
    <w:rsid w:val="00AB08DA"/>
    <w:rsid w:val="00AB1DFE"/>
    <w:rsid w:val="00AB1EC5"/>
    <w:rsid w:val="00AC1A9F"/>
    <w:rsid w:val="00AC1ADC"/>
    <w:rsid w:val="00AC38EC"/>
    <w:rsid w:val="00AC3C3D"/>
    <w:rsid w:val="00AC3E15"/>
    <w:rsid w:val="00AC7485"/>
    <w:rsid w:val="00AD1096"/>
    <w:rsid w:val="00AD1AD9"/>
    <w:rsid w:val="00AD39D8"/>
    <w:rsid w:val="00AD45B7"/>
    <w:rsid w:val="00AD46F0"/>
    <w:rsid w:val="00AD47FB"/>
    <w:rsid w:val="00AD73D3"/>
    <w:rsid w:val="00AD792C"/>
    <w:rsid w:val="00AE1521"/>
    <w:rsid w:val="00AE2FD4"/>
    <w:rsid w:val="00AE4AAC"/>
    <w:rsid w:val="00AE55A9"/>
    <w:rsid w:val="00AE7029"/>
    <w:rsid w:val="00AE716B"/>
    <w:rsid w:val="00AE7BCC"/>
    <w:rsid w:val="00AE7F0A"/>
    <w:rsid w:val="00AF354C"/>
    <w:rsid w:val="00AF5706"/>
    <w:rsid w:val="00AF7B7A"/>
    <w:rsid w:val="00B00A40"/>
    <w:rsid w:val="00B0155F"/>
    <w:rsid w:val="00B03A5A"/>
    <w:rsid w:val="00B1067F"/>
    <w:rsid w:val="00B16469"/>
    <w:rsid w:val="00B21B8D"/>
    <w:rsid w:val="00B2244F"/>
    <w:rsid w:val="00B23BB2"/>
    <w:rsid w:val="00B25710"/>
    <w:rsid w:val="00B25C5D"/>
    <w:rsid w:val="00B26D3E"/>
    <w:rsid w:val="00B30CE9"/>
    <w:rsid w:val="00B319D8"/>
    <w:rsid w:val="00B368B3"/>
    <w:rsid w:val="00B37EAF"/>
    <w:rsid w:val="00B41A78"/>
    <w:rsid w:val="00B42F0E"/>
    <w:rsid w:val="00B4340E"/>
    <w:rsid w:val="00B45135"/>
    <w:rsid w:val="00B47701"/>
    <w:rsid w:val="00B555B1"/>
    <w:rsid w:val="00B6149E"/>
    <w:rsid w:val="00B6316B"/>
    <w:rsid w:val="00B64988"/>
    <w:rsid w:val="00B671EE"/>
    <w:rsid w:val="00B70151"/>
    <w:rsid w:val="00B74826"/>
    <w:rsid w:val="00B76028"/>
    <w:rsid w:val="00B7773C"/>
    <w:rsid w:val="00B8111B"/>
    <w:rsid w:val="00B855B0"/>
    <w:rsid w:val="00B86473"/>
    <w:rsid w:val="00B91ADF"/>
    <w:rsid w:val="00B927C7"/>
    <w:rsid w:val="00BA0383"/>
    <w:rsid w:val="00BA070F"/>
    <w:rsid w:val="00BA1252"/>
    <w:rsid w:val="00BA1893"/>
    <w:rsid w:val="00BA1A54"/>
    <w:rsid w:val="00BA1C92"/>
    <w:rsid w:val="00BA4243"/>
    <w:rsid w:val="00BA7484"/>
    <w:rsid w:val="00BB010C"/>
    <w:rsid w:val="00BB1D6C"/>
    <w:rsid w:val="00BB4A4A"/>
    <w:rsid w:val="00BB7DA8"/>
    <w:rsid w:val="00BC1ACF"/>
    <w:rsid w:val="00BC3596"/>
    <w:rsid w:val="00BC48C2"/>
    <w:rsid w:val="00BC7256"/>
    <w:rsid w:val="00BD3EEA"/>
    <w:rsid w:val="00BD593E"/>
    <w:rsid w:val="00BD6704"/>
    <w:rsid w:val="00BD7260"/>
    <w:rsid w:val="00BE066E"/>
    <w:rsid w:val="00BE50F8"/>
    <w:rsid w:val="00BE5615"/>
    <w:rsid w:val="00BF34C9"/>
    <w:rsid w:val="00BF3537"/>
    <w:rsid w:val="00BF39F8"/>
    <w:rsid w:val="00BF40F6"/>
    <w:rsid w:val="00BF4762"/>
    <w:rsid w:val="00BF4DFC"/>
    <w:rsid w:val="00BF5D0A"/>
    <w:rsid w:val="00BF5F4A"/>
    <w:rsid w:val="00BF6B59"/>
    <w:rsid w:val="00C0610D"/>
    <w:rsid w:val="00C07A13"/>
    <w:rsid w:val="00C109A4"/>
    <w:rsid w:val="00C115E6"/>
    <w:rsid w:val="00C128FF"/>
    <w:rsid w:val="00C12D9E"/>
    <w:rsid w:val="00C14D04"/>
    <w:rsid w:val="00C15F16"/>
    <w:rsid w:val="00C16D63"/>
    <w:rsid w:val="00C174C0"/>
    <w:rsid w:val="00C2680C"/>
    <w:rsid w:val="00C27A8E"/>
    <w:rsid w:val="00C30394"/>
    <w:rsid w:val="00C311AE"/>
    <w:rsid w:val="00C31384"/>
    <w:rsid w:val="00C32AD3"/>
    <w:rsid w:val="00C33CC4"/>
    <w:rsid w:val="00C35AA7"/>
    <w:rsid w:val="00C36C66"/>
    <w:rsid w:val="00C36EAA"/>
    <w:rsid w:val="00C40328"/>
    <w:rsid w:val="00C42317"/>
    <w:rsid w:val="00C42437"/>
    <w:rsid w:val="00C46A3B"/>
    <w:rsid w:val="00C47831"/>
    <w:rsid w:val="00C47F84"/>
    <w:rsid w:val="00C5134D"/>
    <w:rsid w:val="00C5322E"/>
    <w:rsid w:val="00C534E6"/>
    <w:rsid w:val="00C54992"/>
    <w:rsid w:val="00C5640B"/>
    <w:rsid w:val="00C617A3"/>
    <w:rsid w:val="00C62C94"/>
    <w:rsid w:val="00C64F0C"/>
    <w:rsid w:val="00C66490"/>
    <w:rsid w:val="00C70E74"/>
    <w:rsid w:val="00C72D0D"/>
    <w:rsid w:val="00C74EE8"/>
    <w:rsid w:val="00C7599A"/>
    <w:rsid w:val="00C75CD9"/>
    <w:rsid w:val="00C7713B"/>
    <w:rsid w:val="00C80192"/>
    <w:rsid w:val="00C820A7"/>
    <w:rsid w:val="00C83AA8"/>
    <w:rsid w:val="00C86D0E"/>
    <w:rsid w:val="00C90932"/>
    <w:rsid w:val="00C91D31"/>
    <w:rsid w:val="00C93F25"/>
    <w:rsid w:val="00CA0032"/>
    <w:rsid w:val="00CA1851"/>
    <w:rsid w:val="00CA2988"/>
    <w:rsid w:val="00CA2ACF"/>
    <w:rsid w:val="00CA41F2"/>
    <w:rsid w:val="00CA5A18"/>
    <w:rsid w:val="00CB2FFF"/>
    <w:rsid w:val="00CB3DD9"/>
    <w:rsid w:val="00CB4038"/>
    <w:rsid w:val="00CB677D"/>
    <w:rsid w:val="00CC05B5"/>
    <w:rsid w:val="00CC16FD"/>
    <w:rsid w:val="00CC18DA"/>
    <w:rsid w:val="00CC37B0"/>
    <w:rsid w:val="00CC50C8"/>
    <w:rsid w:val="00CC586B"/>
    <w:rsid w:val="00CC6DB1"/>
    <w:rsid w:val="00CC7E63"/>
    <w:rsid w:val="00CD271B"/>
    <w:rsid w:val="00CD28CF"/>
    <w:rsid w:val="00CD5DE7"/>
    <w:rsid w:val="00CD7A21"/>
    <w:rsid w:val="00CE1E36"/>
    <w:rsid w:val="00CE1EFB"/>
    <w:rsid w:val="00CE3708"/>
    <w:rsid w:val="00CE4BF0"/>
    <w:rsid w:val="00CE5C0F"/>
    <w:rsid w:val="00CE6F47"/>
    <w:rsid w:val="00CE6F88"/>
    <w:rsid w:val="00CE7C3C"/>
    <w:rsid w:val="00CF3B87"/>
    <w:rsid w:val="00CF3E12"/>
    <w:rsid w:val="00CF4E2C"/>
    <w:rsid w:val="00CF6537"/>
    <w:rsid w:val="00CF6EF5"/>
    <w:rsid w:val="00D0115B"/>
    <w:rsid w:val="00D01350"/>
    <w:rsid w:val="00D022BE"/>
    <w:rsid w:val="00D0488C"/>
    <w:rsid w:val="00D0539B"/>
    <w:rsid w:val="00D0608D"/>
    <w:rsid w:val="00D06B8D"/>
    <w:rsid w:val="00D100D9"/>
    <w:rsid w:val="00D11980"/>
    <w:rsid w:val="00D14BD6"/>
    <w:rsid w:val="00D16665"/>
    <w:rsid w:val="00D17121"/>
    <w:rsid w:val="00D2097E"/>
    <w:rsid w:val="00D22247"/>
    <w:rsid w:val="00D23381"/>
    <w:rsid w:val="00D24596"/>
    <w:rsid w:val="00D252EF"/>
    <w:rsid w:val="00D2690D"/>
    <w:rsid w:val="00D2703D"/>
    <w:rsid w:val="00D419BE"/>
    <w:rsid w:val="00D44F73"/>
    <w:rsid w:val="00D479EE"/>
    <w:rsid w:val="00D50228"/>
    <w:rsid w:val="00D53B9E"/>
    <w:rsid w:val="00D55A25"/>
    <w:rsid w:val="00D5686C"/>
    <w:rsid w:val="00D61379"/>
    <w:rsid w:val="00D6138C"/>
    <w:rsid w:val="00D624A3"/>
    <w:rsid w:val="00D627FD"/>
    <w:rsid w:val="00D62D8F"/>
    <w:rsid w:val="00D63168"/>
    <w:rsid w:val="00D63A5A"/>
    <w:rsid w:val="00D63EC3"/>
    <w:rsid w:val="00D6659F"/>
    <w:rsid w:val="00D7247C"/>
    <w:rsid w:val="00D80F60"/>
    <w:rsid w:val="00D82BDC"/>
    <w:rsid w:val="00D87C26"/>
    <w:rsid w:val="00D93CCE"/>
    <w:rsid w:val="00D95F55"/>
    <w:rsid w:val="00D96287"/>
    <w:rsid w:val="00D96EFD"/>
    <w:rsid w:val="00D97E3B"/>
    <w:rsid w:val="00DA04CE"/>
    <w:rsid w:val="00DA0A6E"/>
    <w:rsid w:val="00DA352C"/>
    <w:rsid w:val="00DA4773"/>
    <w:rsid w:val="00DA6BE5"/>
    <w:rsid w:val="00DA7AAC"/>
    <w:rsid w:val="00DB1DF4"/>
    <w:rsid w:val="00DB20BA"/>
    <w:rsid w:val="00DB314B"/>
    <w:rsid w:val="00DB42AE"/>
    <w:rsid w:val="00DB47C1"/>
    <w:rsid w:val="00DB4C77"/>
    <w:rsid w:val="00DB4CD5"/>
    <w:rsid w:val="00DB4DA8"/>
    <w:rsid w:val="00DB4FDD"/>
    <w:rsid w:val="00DC185A"/>
    <w:rsid w:val="00DC22EB"/>
    <w:rsid w:val="00DC23D6"/>
    <w:rsid w:val="00DC2F45"/>
    <w:rsid w:val="00DC4FE1"/>
    <w:rsid w:val="00DC549A"/>
    <w:rsid w:val="00DC68F2"/>
    <w:rsid w:val="00DC69AE"/>
    <w:rsid w:val="00DC6CFD"/>
    <w:rsid w:val="00DD1850"/>
    <w:rsid w:val="00DD3E79"/>
    <w:rsid w:val="00DD5FAF"/>
    <w:rsid w:val="00DD644F"/>
    <w:rsid w:val="00DD679E"/>
    <w:rsid w:val="00DD6E7D"/>
    <w:rsid w:val="00DE07DE"/>
    <w:rsid w:val="00DE6EAE"/>
    <w:rsid w:val="00DE7596"/>
    <w:rsid w:val="00DF0088"/>
    <w:rsid w:val="00DF1E70"/>
    <w:rsid w:val="00DF1F2D"/>
    <w:rsid w:val="00DF4E20"/>
    <w:rsid w:val="00DF56CF"/>
    <w:rsid w:val="00DF57B8"/>
    <w:rsid w:val="00DF5ED7"/>
    <w:rsid w:val="00DF78B9"/>
    <w:rsid w:val="00E03910"/>
    <w:rsid w:val="00E06367"/>
    <w:rsid w:val="00E06BAB"/>
    <w:rsid w:val="00E12819"/>
    <w:rsid w:val="00E14642"/>
    <w:rsid w:val="00E153C9"/>
    <w:rsid w:val="00E1540B"/>
    <w:rsid w:val="00E159E7"/>
    <w:rsid w:val="00E15B95"/>
    <w:rsid w:val="00E17A75"/>
    <w:rsid w:val="00E20C3F"/>
    <w:rsid w:val="00E25521"/>
    <w:rsid w:val="00E26235"/>
    <w:rsid w:val="00E30E3C"/>
    <w:rsid w:val="00E3494C"/>
    <w:rsid w:val="00E34D39"/>
    <w:rsid w:val="00E34DBA"/>
    <w:rsid w:val="00E440C1"/>
    <w:rsid w:val="00E441C1"/>
    <w:rsid w:val="00E442E2"/>
    <w:rsid w:val="00E502A3"/>
    <w:rsid w:val="00E502C2"/>
    <w:rsid w:val="00E5183B"/>
    <w:rsid w:val="00E532B5"/>
    <w:rsid w:val="00E53403"/>
    <w:rsid w:val="00E5436F"/>
    <w:rsid w:val="00E61C1A"/>
    <w:rsid w:val="00E64717"/>
    <w:rsid w:val="00E66081"/>
    <w:rsid w:val="00E66453"/>
    <w:rsid w:val="00E70960"/>
    <w:rsid w:val="00E758C4"/>
    <w:rsid w:val="00E76439"/>
    <w:rsid w:val="00E801E3"/>
    <w:rsid w:val="00E81AF4"/>
    <w:rsid w:val="00E81F88"/>
    <w:rsid w:val="00E83130"/>
    <w:rsid w:val="00E84D3E"/>
    <w:rsid w:val="00E870DF"/>
    <w:rsid w:val="00E91536"/>
    <w:rsid w:val="00E93C09"/>
    <w:rsid w:val="00E941ED"/>
    <w:rsid w:val="00E94247"/>
    <w:rsid w:val="00E94C92"/>
    <w:rsid w:val="00E9606D"/>
    <w:rsid w:val="00EA00B7"/>
    <w:rsid w:val="00EA0DE8"/>
    <w:rsid w:val="00EA12B0"/>
    <w:rsid w:val="00EA18F1"/>
    <w:rsid w:val="00EA2F31"/>
    <w:rsid w:val="00EA45FB"/>
    <w:rsid w:val="00EA56E4"/>
    <w:rsid w:val="00EA5860"/>
    <w:rsid w:val="00EA6844"/>
    <w:rsid w:val="00EB1744"/>
    <w:rsid w:val="00EB2B5B"/>
    <w:rsid w:val="00EB4826"/>
    <w:rsid w:val="00EB71CB"/>
    <w:rsid w:val="00EC271B"/>
    <w:rsid w:val="00EC2817"/>
    <w:rsid w:val="00EC297B"/>
    <w:rsid w:val="00EC55CA"/>
    <w:rsid w:val="00EC5623"/>
    <w:rsid w:val="00EC724D"/>
    <w:rsid w:val="00ED2222"/>
    <w:rsid w:val="00ED4F30"/>
    <w:rsid w:val="00ED554B"/>
    <w:rsid w:val="00EE2689"/>
    <w:rsid w:val="00EE26E6"/>
    <w:rsid w:val="00EE4481"/>
    <w:rsid w:val="00EE5FA4"/>
    <w:rsid w:val="00EE6332"/>
    <w:rsid w:val="00EF1AFD"/>
    <w:rsid w:val="00EF2480"/>
    <w:rsid w:val="00EF2FF2"/>
    <w:rsid w:val="00EF3414"/>
    <w:rsid w:val="00EF3BD0"/>
    <w:rsid w:val="00EF3BE8"/>
    <w:rsid w:val="00EF4670"/>
    <w:rsid w:val="00EF5D93"/>
    <w:rsid w:val="00EF67D7"/>
    <w:rsid w:val="00F00629"/>
    <w:rsid w:val="00F01F28"/>
    <w:rsid w:val="00F0332A"/>
    <w:rsid w:val="00F037A6"/>
    <w:rsid w:val="00F05267"/>
    <w:rsid w:val="00F05D1D"/>
    <w:rsid w:val="00F0620C"/>
    <w:rsid w:val="00F06EB1"/>
    <w:rsid w:val="00F120D4"/>
    <w:rsid w:val="00F15621"/>
    <w:rsid w:val="00F1585A"/>
    <w:rsid w:val="00F16A57"/>
    <w:rsid w:val="00F16A8A"/>
    <w:rsid w:val="00F16B5A"/>
    <w:rsid w:val="00F16E54"/>
    <w:rsid w:val="00F21D29"/>
    <w:rsid w:val="00F235A8"/>
    <w:rsid w:val="00F2507A"/>
    <w:rsid w:val="00F26060"/>
    <w:rsid w:val="00F270DE"/>
    <w:rsid w:val="00F27DCA"/>
    <w:rsid w:val="00F327E6"/>
    <w:rsid w:val="00F3288A"/>
    <w:rsid w:val="00F35D9A"/>
    <w:rsid w:val="00F37E19"/>
    <w:rsid w:val="00F51D3E"/>
    <w:rsid w:val="00F524B0"/>
    <w:rsid w:val="00F531D2"/>
    <w:rsid w:val="00F5456C"/>
    <w:rsid w:val="00F577EB"/>
    <w:rsid w:val="00F60E88"/>
    <w:rsid w:val="00F61A53"/>
    <w:rsid w:val="00F6370E"/>
    <w:rsid w:val="00F6436C"/>
    <w:rsid w:val="00F6469E"/>
    <w:rsid w:val="00F665D8"/>
    <w:rsid w:val="00F71A3A"/>
    <w:rsid w:val="00F71A5E"/>
    <w:rsid w:val="00F7241C"/>
    <w:rsid w:val="00F72B68"/>
    <w:rsid w:val="00F733C1"/>
    <w:rsid w:val="00F75654"/>
    <w:rsid w:val="00F75A2D"/>
    <w:rsid w:val="00F819E4"/>
    <w:rsid w:val="00F82474"/>
    <w:rsid w:val="00F83E32"/>
    <w:rsid w:val="00F84D9D"/>
    <w:rsid w:val="00F86300"/>
    <w:rsid w:val="00F90F53"/>
    <w:rsid w:val="00F92040"/>
    <w:rsid w:val="00F93119"/>
    <w:rsid w:val="00F93D5D"/>
    <w:rsid w:val="00F95298"/>
    <w:rsid w:val="00F95CD3"/>
    <w:rsid w:val="00F96C12"/>
    <w:rsid w:val="00F97F58"/>
    <w:rsid w:val="00FA44F3"/>
    <w:rsid w:val="00FA4932"/>
    <w:rsid w:val="00FA690A"/>
    <w:rsid w:val="00FA74FA"/>
    <w:rsid w:val="00FA7DAD"/>
    <w:rsid w:val="00FB1D00"/>
    <w:rsid w:val="00FC253C"/>
    <w:rsid w:val="00FC35EB"/>
    <w:rsid w:val="00FC3868"/>
    <w:rsid w:val="00FC3FD8"/>
    <w:rsid w:val="00FC4505"/>
    <w:rsid w:val="00FC5AAE"/>
    <w:rsid w:val="00FD1CE5"/>
    <w:rsid w:val="00FD6212"/>
    <w:rsid w:val="00FD66D2"/>
    <w:rsid w:val="00FE0066"/>
    <w:rsid w:val="00FE0D9E"/>
    <w:rsid w:val="00FE3925"/>
    <w:rsid w:val="00FE5A16"/>
    <w:rsid w:val="00FE608F"/>
    <w:rsid w:val="00FE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53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7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D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E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57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B17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7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7D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EB1744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42142"/>
    <w:pPr>
      <w:tabs>
        <w:tab w:val="left" w:pos="624"/>
      </w:tabs>
      <w:spacing w:after="240" w:line="240" w:lineRule="auto"/>
      <w:ind w:left="624" w:hanging="624"/>
    </w:pPr>
  </w:style>
  <w:style w:type="paragraph" w:styleId="ListParagraph">
    <w:name w:val="List Paragraph"/>
    <w:basedOn w:val="Normal"/>
    <w:uiPriority w:val="34"/>
    <w:qFormat/>
    <w:rsid w:val="009158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77E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7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7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B1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B17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EB17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10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0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109B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D63E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B86473"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3B73E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257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Emphasis">
    <w:name w:val="Emphasis"/>
    <w:basedOn w:val="DefaultParagraphFont"/>
    <w:uiPriority w:val="20"/>
    <w:qFormat/>
    <w:rsid w:val="00934B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43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39F"/>
  </w:style>
  <w:style w:type="paragraph" w:styleId="Footer">
    <w:name w:val="footer"/>
    <w:basedOn w:val="Normal"/>
    <w:link w:val="FooterChar"/>
    <w:uiPriority w:val="99"/>
    <w:unhideWhenUsed/>
    <w:rsid w:val="00343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39F"/>
  </w:style>
  <w:style w:type="paragraph" w:styleId="TOCHeading">
    <w:name w:val="TOC Heading"/>
    <w:basedOn w:val="Heading1"/>
    <w:next w:val="Normal"/>
    <w:uiPriority w:val="39"/>
    <w:unhideWhenUsed/>
    <w:qFormat/>
    <w:rsid w:val="0034339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2591B"/>
    <w:pPr>
      <w:tabs>
        <w:tab w:val="right" w:leader="dot" w:pos="12950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34339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B1D00"/>
    <w:pPr>
      <w:tabs>
        <w:tab w:val="right" w:leader="dot" w:pos="12950"/>
      </w:tabs>
      <w:spacing w:after="0" w:line="240" w:lineRule="auto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0777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25063-F165-40B3-8BF7-924497E6B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0T08:51:00Z</dcterms:created>
  <dcterms:modified xsi:type="dcterms:W3CDTF">2024-07-08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meGt5NN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</Properties>
</file>